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12</w:t>
      </w:r>
      <w:bookmarkStart w:id="0" w:name="_GoBack"/>
      <w:bookmarkEnd w:id="0"/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CTCGCTTTATCAGTGCAATAGTTATAAACAGTGTATTTTTGACGAACCCAACGAAGTCTCCTATACTGTAATGCATCTAAATCTTGGAAGGCCTTTTGATCCCACCATTTCATGCCTTTAGTGTTACAAACTTGGACTTCTTGTGGCGTGGCAGCTTCACATCCATCCACGTGGAACGATGTGTATGACGCGGTGAATGGGGCGTTGGCCCAATTGGTTTTCTCAAGCCCACCTCTTGTGGCCCAATCATCTGCGTCCCATAGACTCGAGTATATCTTCATGGGCTGATTGAATGGAAATTTCACACCAAGATCTTTCGAATTTTTGAATGCTCTAATTGGAACGTCGTCCACAAAGATCACAATGAGGTATGTATTCCAAAGAACAGAATAAGAATGGTAGCCCTTGGTTGGATCAAACCAAAGATATATTCTC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1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CAGTCCACTTCTTCCTTAGTGTTCACTCCCTCGATCTGAATCAACGAAGTGTTGGGATACTGGTTCGATTTCGACCTTTTGTATCCAAGAACAGTCCCTCTAACGTAGAGCCTAATGCGTTCTCCTTGGCGTCCCTTCACCATTTTC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1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TGGATGCCGCCACTCACTTCCCGATGGTCTCATGAGGGCTACTGATGTTATGATTGCTGGAAAGGGTGCCCTTGTTGCTGGTTATGGAGATGTCGGCAAGGGATGTGCTGCTGCCATGAAACAAGCTGGTGCACGCGTTATTGTGACTGAGATTGATCCAATCTGTGCTCTCCAGGCTACCATGGAAGGTCTCCAGGTTCTTCCTCTTGAGGATGTTGTTTCTGAGGTTGATATCTTTGTGACCACCACTGGTAACAAGGACATCATCATGGTTGACCACATGAGGAAGATGAAGAACAATGCCATCGTCTGCAACATTGGTCACTTTGACAATGAAATCGACATGCATGGTCTTGAGACCTTCCCTGGTGTGAAGAGGATCACAATCAAGCCTCAAACCGACAGATGGGTTTTCCCAGACACCAACAGTGGCATCATTGTGTTGGCCGAGGGTCGTCTCATGAACTTGGGATGTGCCACAGGACACCCCAGTTTTGTGATGTCTTGCTCTTTCACTAACCAAGTCATTGCCCAACTCGAGTTGTGGAATGAGAAGAGCAGTGGTAAATACGAGAAGAAGGTATACGTTTTGCCAAAGCACCTTGACGAGAAGGTTGCTGCCCTTCATCTTGGAAAGCTCGGAGCCAAACTTACCAAACTTACCAAGGATCAAGCCGACTACATTAGC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2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AATGAAGTGGAACTCTCTGCTCTTGGGATGGCTATTTCGACAGTGGTTACTATTGCCGAAATTCTCAAGAACAATGGATTTGCTGTTGAGAAGAAGATCAGGACACTCACCGTGGACATGAGGGATGAACCAGGAGCCCGACCGATACCAAAAGCAAAGATTGAAATAGTGCTGGGCAAGACTGAGAAGTTTGATGAGTTAATGGCTGCAGAAGCCGAGCAAAACGGGGACAATGAGGAGCAGCAGAACTGATTATTTCCAAATCTGTTCTCTTCCTGACTATTGAAGTTATTCCAATCTATACTGCATTCAGCTGTTGGGTTCTCTATGGCCTTTAATTTGATCTTTTGGAAAGTTTTTTTTTAAAAAAAAAGCAGCATGGTTTACTTTAAAATTCATCATTTGTTGGATGTGTATGCCTTTTTTTTTTTTTAACCTTGCTTATCTAAGGTGGTGTTGAATGTAAACATCTTGCTGCTATCTTCACTGTAAGTGATGTGGTAATAGTTTATGCCTGGTAGTTAAAAAATTGAACAATTGGATATGTGGGTTGACATTTCTGTCATTACCTAATTAAGCATCATT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2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GTCGTGTGATCAGAGCACAACGTAAGGGAGCAGGCTCCGTCTTCAAATCTCACACTCATCACCGCAAGGGACCTGCAAGGTTCCGTTCACTTGATTTCGGTGAACGTAATGGTTATCTCAAAGGTGTTGTTACAGAAATTATTCATGATCCAGGTAGGGGTGCACCATTGGCAAGGATGACATTCCGTCATCCTTTCCGTTACAAGCATCAGAAGGAGTTGTTCGTTGCTGCAGAAGGGATGTATACTGGTCAGTTTATTTACTGTGGGAAAAAAGCTAATCTAATGGTTGGTAATGTGCTTGCACTCAGATCTATCCCTGAAGGAGCTGTTGTTTGTAATGTTGAGCATAAAGTTGGTGACCGTGGTGTTTTTGCTAGATGCTCTGGTGATTATGCTATTGTTATCAGTCATAACCCTGATAACGGAACAACTAGGATTAAGCTTCCATCTGGATCCAAGAAGATTGTGCCTAGTGGATGTCGAGCCATGATTGGTCAGGTTGCTGGTGGAGGAAGAACTGAGAAACCAATGCTTAAAGCTGGTAACGCATATCACAAATACCGTGTTAAGAGGAACTGCTGGCCTAAGGTTCGTGGTGTTGCTATGAATCCTGTGGAGCATCCTCATGGTGGTGGTAACCATCAACATATTGGTCATGCC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TAGAACATGATGCTTGTTGAAGCTTGAGTGATGAGCTGAAACCTATATTCCTTCTGACAAGGTCAAATACCAATAGGTTCTCTTCCATTTGATGTCCTCCTATAACAATCGAAGGTTCCCATGTTTGGTCTTGTCCCACAAATGCTAAACACATAACATCCTTGCTAACT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3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ATGCTATGTTGGCAAAGGTTGGAGTTCGCCACTACAACGGAAACAACGTAGACTTGGGGACTGCCTGTGGTAAATACTTCAGAGTTTGTTGCCTCAGTATTATTGACCCAGGTGATTCTGATATTATTAAAAGCTTGCCTTCTGACCAGTGAAAGAGGCATTTGATTTGATGCTGTTTTGGATCCTATTCAGAAGTTGCCCGATTGTTATTAAGAAAAAGTAGCTACAATTGATGAGTTTGACAACTTCATTTATCACTTGTTGCAAGAAAGTTTTGATGTTGAATCTGATTTTAACAATTTTCTTGAGTTATCTTTCCATCTACTTTGTAAAGATAACTCAAGAAAA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3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CCTAATTGGAACCATGGCACCATTGTCATTGCTATACTCAACAGTAACTTGGGTCTTGCCATCAGGCCTCAACCAGGCGCAGGTGCCATTCTTGCGGACCTCTGTAAGACGGGCACCAAGTTTAGTTGCAAGCACGCGACTGAGAGGCATTAATTCAGGGGTCTCATCTGTTGCATAGCCAAACATGTGGCCCTGGTCACCAGCACCAATCTCCTCGGGGCGTTTGGTCAGATGGCCGTGGACACCTTGAGCAATATCAGGACTTTGCTGCTCAATGTAAACAAGGACCTTGCAGTTGTCAGCATCAAGACCAACATCATCAGAAGCAAATCCAATATTACGGCATGTGTCACGCACAATCTTCTCATAGTCTACAATAGCCTTGGTTGTGATCTCACCAAAGACCATGACCAAGTTGGTCTTGGTGCAAGTTTCACATGCAACTTTGCTCTCGGGATCTTGCTCAAGGCAGGCATCAAGAACTGCATCAGAGATCTGATCACAGAGCTTGTCTGGGTGACCCTCGTTCACAGACTCGGAGGTGAATAAGAAAGTTTCCATTCTCAAGAAACAGGAAAGTGAAGAACCCAACGGCGAACAAAGAGAAAAAGAGGATTATAAATGTCGAAAAGGGGCAATCTTTTTACCCCTTGAGAGAAATAACCTCTTTGTATTTTTGGTTCGC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3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AAGGCTCGCTTCGCGGGCCGATCCGGGCGGAAGACATTGTCAGGTGGGGAGTTTGGCTGGGGCGGCACATCTGTTAAAAGATAACGCAGGTGTCCTAAGATGAGCTCAACGAGAACAGAAATCTCGTGTGGAACAGAAGGGTAAAAACTCGTTTGATTCTGATTTCC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3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TAGAGCCAAGTCATTTCCCCATGCTTGCTGACTGGAAGAGGGAAAACACAATGGAGGATATACTGATGCAGTTGAAAAAGGAAATGACGTCTCCCCAAAATCGAAAACTAGCTCAGCCTTCTGATGGCAATGAAGAGGGCCGGGTGGATCAAAAAGGCCTAGTTGTGAAATGCTGCATTATGTAAGTTTGATAAAATACTGAAAGATAATAATGTTTGTATATAACCTTAAAAAAATACGTAGACGATTCCATAGTATCGTAGCATGTATAACTATGTGTATGTTTTGTATTTCTTATTGAATCCTCCTTAAATTATGGGATGGATTGATGTTTAATAACCAATTATCCAACACTCTGAAAAAAAAAAAAAAAAAAAAAAAAAAAAGCT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TGGGGACCATATTCTGCATCTTGTGCTTTTATTGCTCTCTTGGTTTACAGATCTTTGGTGGGATTGTCAACGCTGGAAACCCCAATTTAGCCCAAACTGAGCTTTCTGATAATGACTATTTGCTTTTTAACTTCAATGACTATCCAAGTGGCATGGCCACAGTTTTCA</w:t>
      </w:r>
      <w:r w:rsidRPr="0014349F">
        <w:rPr>
          <w:rFonts w:ascii="Arial" w:hAnsi="Arial" w:cs="Arial"/>
          <w:sz w:val="16"/>
          <w:szCs w:val="16"/>
        </w:rPr>
        <w:lastRenderedPageBreak/>
        <w:t>ACATATTGGTGATGGGAAATTGGCAAGTGTGGATGCAGAGCTACAAGGAACTAACGGGGACTGCCTGGACTTATGTCTACTTCGTCGGCTTCTATCTTATCTCAGTTTTGTGGCTGTTGAATTTGATTGTAGCATTTGTCTTGGAAGCTTTCCAAGCAGAAATGGATCTAGAGGCTGCAGCAAACTGTGCGGATGGTGATGACAAGGAATCAAGAAGTGAGCGGAGACGTAATGTTGGCACTAAGACTCGGAGCCAGCGAGTAGATTTCCTCCTGCATCACATGCTGAGTTCTGAACTAACAGAATGCTCCCATGACGATCCATAAGTTTACCCCTCCTTTTCTTCATGCTGCCTTATGCAGTCCTGTGAACATCAGAAGTTGAGTTATTTTGGTGGTGAAGCCAAATTGGCAA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4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TCCAGGAAGCAAGGCAAGCTGCTGAGAAAGCTATTAATGTGCCAAACGTGGACGAAAGAGCAAAACGAGCTGTTACTTCTGCCAACAAGTCCGCCACTGCAGCAAGAGTAGCAGCTGTGAAAGCTGTCCAAAACCAGATGCATCAGAATGGAGACAGTTGCCATTCACCGTTATCAGTTGTGTAAACCCCTCAGTTGGCTGAGTCTATGGTTTTACACTCTCTCATCGGTCTTGTTTTTAGATACAGAGACTGAGACAACCAGGGACCAACTTGGAACCACAACAGGCAACGAGCTAATTGAGGAGCAAGTTTATCGTGTCCCTTCCATTAGGCCTTTACTAATATGCACATATAGTGCGCCCTCACATAGGAGCTAAGACCGCAACCACAACCAAAAAAATAAAAGACTGCAGATGTAAGTAGGTTGTTCGTCGTTTCTTTCTGTTGTTGCTGTCCAGTAAGTGTAGATAGTTTCCTGTTTTCTGTGTTTTGCCATAAGAGAATGGCCAAGTTTCTAATCTTGTATCTCAAAGGAAGATCACCTCTGCTGTGTTATGTTGTATAAAGTAATAGTAACTAAACATATGCTGTATTAACAAATGACTATAAATTTTGTTTCATCAGCAAAAAAAAAAAAAAAAAAAAAAAAAAAAGCTTGTACGATATTTTTGGCTTTCCTGGTCTTTTTACCCTTGAGAGATTTTGATTGACTTGTATTTGAGAGGTATATGAAGATTTTTTGCTACTTCGA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4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GGCATGACCAATATGTTGATGGTTACCACCACCATGAGGATGCTCCACAGGATTCATAGCAACACCACGAACCTCAGGCCAGCAGTTCCTCTTAACACGGTATTTGTGATATGCGTTACCAGCTTTAAGCATTGGTTTCTCAGTTCTTCCTCCACCAGCAACCTGACCAATCATGGCTCGACATCCACTAGGCACAATCTTCTTGGATCCAGATGGAAGCTTAATCCTAGTTGTTCCGTTATCAGGGTTATGACTGATAACAATAGCATAATCACCAGAGCATCTAGCAAAAACACCACGGTCACCAACTTTATGCTCAACATTACAAACAACAGCTCCTTCAGGGATAGATCTGAGTGCAAGCACATTACCAACCATTAGATTAGCTTTTTTCTCACAGTAAATAAACTGACCAGTATACATCCCTTCTGCAGCAACGAACAACTCCTTCTGATGCTTGTAACGGAAAGGATGACGGAATGTCATCCTTGCCAATGGTGCACCCCTACCTGGATCATGAATAATTTCTGTAACAACACCTTTGAGATAACCATTACGTTCACCGAAATCAAGTGAACGGAACCTTGCAGGTCCCTTGCGGTGATGAGTGTGAGATTTGAAGACGGAGCCTGCTCCCTTACGTTGTGCTCTGATCACACGA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4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CGCTCTTAGCCATGTCAATAATCTCATCGTTGGTGTTACCAAGGGATACAGATACAAGATGCGTTTTGTATATGCTCACTTTCCGATCAATGCCTCCATCACCGGAGGTAACAAGTCCATTGAGATCCGTAACTTCCTTGGCGAGAAAAAGGTTAGGAAAGTTGACATGCTTGATGGAGTAACAGTTGTTCGATCTGAGAAGGTTAAGGACGAGCTTGTGTTGGATGGAAATGACATTGAGCTTGTTTCTCGCTCTGCTGCCCTCATTAACCAAAAATGCCATGTGAAGAACAAGGATATCCGAAAGTTTCTTGATGGTATCTATGTCAGCGAGAAGGGTAAAATTGTCGAAGAAGAATGAGTATTTTAGAAGTAGGCATGTTGGTGATGGACCATATCCCAAATCCTCGTTTCACCATTTCTTTCAAGTTTTTTTGGAGACCATATATTACAGACTTGTTTGAATTTCAGTTTTCTAGTTCTTGTGTTGAAATTTTGTTGACAAAGTGGCCTTGGTGGTTCTTTCAATTACACCAAATGTTTCTGTTCTCGTTAAAAAAAAAAAAAAAAAAAAAAAAAAAA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5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TCATCTAATTAGTGACGCGCATGAATGGATTAACGAGATTCCCACTGTCCCTGTCTACTATCCAGCGAAACCACAGTCAAGGGAACGGGCTTGGCAGAATCAGCGGGGAAAGAAGACCCTGTTGAGCTTGACTCTAGTCCGACTTTGTGAAATGACTTGAGAGGTGTAGTATAAGTGGGAGCCGAAAGGCGAAAGTGAAATACCACTACTTTTAACGTTATTTTACCTATTCCGTGAATCGGAAGCGGGGCACTGCCCCTCTTTTTGGACCCAAGGCTCGCTTCGCGGGCCGATCCGGGCGGAAGACATTGTCAGGTGGGGAGTTTGGCTGGGGCGGCACATCTGTTAAAAGATAACGCAGGTGTCCTAAGATGAGCTCAACGAGAACGGAAATCTCGTGTGGAACAGAAGGGTAAAAGCTCGTTTGATTCTGATTTCC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5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AATGGAAGCCTCAGTTTCTCTTCAGAAATACTCGGGTTCAAGCGCCATTTCTAGTGCTGACCTTTTTGGTCAAGATGATGGGGCAGCTTATGAAATAAGTGCCGGCGATTTAATAAATAGGATCTCTTTCCAGGCACAACAGGATATGTCGTCTATCAAAAATATTGCTGGAGAAACTGGGAAGAAGCTGTCCTCCTTAGCATCCAATTTGATATCTGATCTTCAAGATAGAATCCTGTGAGGAGAGACTTTTGTGTGTTATAAATGAAATGAAGATGACAGTATCTAAATATTGCTTGTAGAGGTGAAAAA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5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AGATAATTAAATGGACCAGTGGGGAGGTCGCTTATGGCTACGCCAGTCAAAGCTTTTATGTAGTTTGTATCATCAATATGCATCCACATTACATATTTACCTGTCTTCTCATTGTAAATTACTTTTGGCCTCTCC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5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GGAAATCAGAATCAAACGAGCTTTTACCCTTCTGTTCCACACGAGATTTCTGTTCTCGTTGAGCTCATCTTAGGACTCCTGCGTTATCTTTTAACAGATGTGCCGCCCCAGCCAAACTCCCCACCTGACAATGTCTTCCGCCCGGATCGGCCCGCGAAGCGAGCCTTGGGTCCAAAAAGAGGGGCAGTGCCCCGCTTCCGATTCACGGAATAAGTAAAATAACGTTAAAAGTAGTGGTATTTCACTTTCGCCTTTCGGCTCCCACTTATACTACACCTCTCAAGTCATTTCACAAAGTCGGACTAGAGTCAAGCTCAACAGGGTCTTCTTTCCCCGCTGATTCTGCCAAGCCCGTTCCCTTGGCTGTGGTTTCGCTGGATAGTAGACAGGGACAGTGGGAATCTCGTTAATCCATTCATGCGCGTCACTAATTAGATGACGAGGCATTTGGCTACCTTAAGAGAGTCATAGTTACTCCCGCCGTTTACCCGCGCTTGGTTGAATTTCTTCACTTTGACATTCAGAGCACTGGGCAGAAATCACATTGCGTAAACATCCGTTGGGACCATCGCAATGCTTTGTTTTAATTAAA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6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AGCTGCTAAGGACTGGACAAATGTTGCCAAGAAAGGCTCTATTGATCTTATGGAACTTGAACTGAAGAAGATGTATGAACATGTTCAAAGCATCCATGACGAGATGTTTTATCTACGTGAAAGGGAGGAAGAAATGCAAGAACTTAACAGATCAACCAACTCCAAAATGGCCTGGATGACTGGACTGTCAATCTGTGTATGCTTATCTGTAGCAGGATTGCAATTGTGGCATTTGAAAACCTTTTTCGAAAAGAAGAAGCTAATCTAATGTTATTCTCATATTTTCACTACCCTCACGTCCGAGTAGAATCTTTTATAGACAACACAATAGTTAGAAGGAAAGTTGTGTTACATGTACCTCGGCCGCGACCACGC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6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ACTTTGGGATGGGCCGGCCGGTCCGCCCTAGGTGTGCACCGGTCGTCTCGTCCCTTCTGTCGGCGATGCGCTCCTGGCCTTAATTGGCCGGGTCGTGCCTCCGGCGCTGTTACTTTGAAGAAATTAGAGTGCTCAAAGCAAGCCTACGCTCTGTATACATTAGCATGGGATAACATTATAGGATTTCGGTCCTATTACGTTGGCCTTCGGGATCGGAGTAATGCAAGGAAAAATGGGAGAACATCAACA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7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CTTATGTTGAGCCCAATAAGATCAAGAAACTTACTGGGGTTAAAGCTAAAGAGCTTCTAATGTGGCTAACACTTAATGAAATTTCTGTTGATGAGCCGTCTACTGGGAAAATCCATTTCAAGACCCCAACTGGTCTTGCTAGAACTTTCCCTGTTTCAGCCTTTGAACTTGATCTCCCTAAAAAGGAAGTCAAAGAAGAAGCCAAAGAAGTGAATGCTGCTGCTGTTGAAGTGAAAGAGGTTTAAAGAAAAAAAAAAGTTTTATTTTGATTAAAAAGTTGTTGTTTTACTACTACTTAAGTTGAGGATGATGATTATCTTGA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7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CCTGGACGACAAAATTGCTGAGACCACCATCACGCTTTAGTGTTACATTTATCTTCTCTTCAACAGTCAACGTGACGGGATCAGTTAGTGGAGCAGCAGCTGGTTTGGCCTGACCAACGCTTGGCCTCACATCCTCGACAATTACCTCACCCTCAGCTTTTAGGGATTCCAGAAATTGGTTGGTCTTCTGTGTTTTACCCAGTTGCATACCAAGACCTTTCGGTGGAGCAGTAGCAGATGCAGCTGGACGACCCTTGGATTTGGTGGAAAATGTGTCCACATCAGGGGGTAGAGCAAATCCACCAGAACCATTGCCTCCTATGTTGGATATGCCTGAGTCGCTGCCAAAGCCAGTATCAATTCTTCCAGAACTCATGGATTGCAGTGACATGAAACCTCCTTTGTCACCTCTATTCCTCTCAATCTTGCTTTTGTCAATTTCACTGGCTTTACGCTTCATGACATCCTTAGTTTCATTTATCTTGTTCTGTAAGACTAACTTGTGTAATCTCTCCTCGTGACTCTCCATTTCAC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CAACGGATGTTTACGCAATGTGATTTCTGCCCAGTGCTCTGAATGTCAAAGTGAAGAAATTCAACCAAGCGCGGGTAAACGGCGGGAGTAACTATGACTCTCTTAAGGTAGCCAAATGCCTCGTCATCTAATTAGTGACGCGCATGAATGGATTAACGAGATTCCCACTGTCCCTGTCTACTATCCAGCGAAACCACAGCCAAGGGAACGGGCTTGGCAGAATCAGCGGGGAAAGAAGACCCTGTTGAGCTTGACTCTAGTCCGACTTTGTGAAATGACTTGAGAGGTGTAGTATAAGTGGGAGCCGAAAGGCGACAGTGAAATACCACTACTTTTAACGTTATTTTACTTATTCCGTGAATCGGAAGCGGGGCACTGCCCCTCTTTTTGGACCCAAGGCTCGCTTCGCGGGCCGATCCGGGCGGAAGACATTGTCAGGTGGGGAGTTTGGCTGGGGCGGCACATCTGTTAAAAGATAACGCAGGTGTCCTAAGATGAGCTCAACGAGAACAGAAATCTCGTGTGGAACAGAAGGGTAAAAGCTCGTTTGATTCTGATTTCCA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8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ATTGGCTTACAACTATGACTATCTTGGGATGATACTGCTCTTGCTGGGGTTGAGAGAACTATTCAGAACAAACCGAAGGCAGTAGAAGATAAAACTCTTCTCACTTAAATAAGGTTAATCCGTCATAAAAGTGTCTAGAAAACTTAATGTCAGTGAGAGAGCAAAAACTATTTGAGGATTATTATTTATCAATTGAGGTAGTCTTCTTTGTTTCTACTTGCTATGTTATAAATCAATATTCATAAAAATTACTATTTTTCTATAGAAAAAAAAAAAAAAAAAAAAAAAAAAAAGC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8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TGGGGACCATATTCTGCATCTTGTGCTTTTATTGCTCTCTTGGTTTACAGATCTTTGGTGGGATTGTCAACGCTGGAAACCCCAATTTAGCCCAAACTGAGCTTTCTGATAATGACTATTTGCTTTTTAACTTCAATGACTATCCAAGTGGCATGGCCACAGTTTTCAACATATTGGTGATGGGAAATTGGCAAGTGTGGATGCAGAGCTACAAGGAACTAACGGGGACTGCCTGGACTTATGTCTACTTCGTCGGCTTCTATCTTATCTCAGTTTTGTGGCTGTTGAATTTGATTGTAGCATTTGTCTTGGAAGCTTTCCAAGCAGAAATGGATCTAGAGGCTGCAGCAAACTGTGCGGATGGTGATGACAAGGAATCAAGAAGTGAGCGGAGACGTAATGTTGGCACTAAGACTCGGAGCCAGCGAGTAGATTTCCTCCTGCATCACATGCTGAGTTCTGAACTAACAGAATGCTCCCATGACGATCCATAAGTTTACCCCTCCTTTTCTTCATGCTGCCTTATGCAGTCCTGTGAACATCAGAAGTTGAGTTATTTTGGTGGTGAAGCCAAATTGGCAA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GGGATTAACCCCAAAACAAAGTCATATTACCTATTTGATGGCTATGCTCATCTCTCATCTGGACTTGCTTGTGGTCTTGCTGGTCTTTCTGCTGGAATGGCTATTGGTATTGTTGGAGATGCTGGTGTTGGGGCTAATGCACAACAACCCAAGCTTTTTGTTGGGATGATCCTCATTCTCATTTTCGCTGAAGCCTTGGCTCTTTATGGTCTTATTGTTGGCATTATCTTGTCTTCCCGAGCTGGGCAGTCTAGAGCTGAGTGAAGTTGACTCCATTCTTGCCGCACTGTATGTGAGACTTCAGAAGATCAAGACAGCTGTAGCCTAAAGTCAAAAAGTATCTATTATGTG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A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TGATCCATTGTATATGATCATCCTTTTTCCTATTTCCACTGGTTGGGATATATACCCAAAGCTTCAACTGGTGAACTATCCTCAATGGCCTGGTTAAGGAAATCAAGTTTTAGTTCGTGTGCTACTGTTGTTCTAGGATGCAATGATTCTAGCATGACTTTCATTTTTAGATAACATTGAATGGCCATTATTATTACGAGAGAAAGCATTTTTAAGTTCTTACTATTTCTCAGTCCAAAAAATTCTATATTCACAGACCACAGCCAGCCTTGGAACTTGGGTATCATGTTTTTACTTGGGTTAGTTTTAAATCAATTTAGTGTTTTTTTTTCC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A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CAACAACATCATTTATTTAGAGAAAGAAGAAGCCTTTCCTAGATTGATCCGAAGGGTGACCCGTTTGGAATCGAGCCACAAAGGGTGATTATGGCTTAAATCCAAATGACCAATGAACTTAGCTGATGATAATGATTTTGGAATTGAACCTCGAAGATTATTGTATGATAAATCCAGATGTGTGAAGTACCTCGGCCGCGA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B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CACCAGATTCATCAGAATGGCTGCAAAATTTGGTGCGACAATTGTGCCATTTGGGGTTGTAGGAGAAGAGGATATAGCACAGTTAGTTCTCGACTATGACGACCTAAAAAGTATACCTATATTGGGTGATCGGATAAGGAGTGAGAACGAAGAGGCAGCCAGGAGGGGCTTAGCAGTCAGGGCGGACATGGACGGGGAGATTGCCAACCAAATGTTGTATATCCCTGGCCTTTTACCTAAGATACCCGGTCGTTTTTACTTCTTTTTTGGGAAACCAATTCATACAAAGGGAAGGCAAGACCTGGTGAAAGATAGAGAAAAAGCAAGAGAATTATACTTGCAGGTAAAATCTGAAGTTCAAAATAACATGAATTATTTGCTTAAGAAAAGAGAGGAGGATCCTTACCGGAACTTCATCGATCGAACCATGTATAGAGCATTTTCTGCCACTTCTGGTGATGTCCCAACATTTGATTTTTAGATGACCAGTTAGAAGTCCGATTATTATTTTTTTTGGGTAAAGGCTCTTACCCATTGTTTAATTCTATGTTGTAATTTTTTTAAAAAAATATTTATGTTCCAATATGAGCAAGCTTTCCTTCTAAAAAAAAA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B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CTCAGACACCTTCTCCGCGACACAGAGAATCAAGAAGGAGATCAAGAAAAACGAAATGGGAGAGAACGGATGTTGCTGCTGATATATCAAGAAGTAGTAGTAACATTGAACAGTTATTCTGGAAAAATAGGAAACCTTATAGACGAGTAGCGCGTAAACGATCACATTTTGAGAGCTTGTCTCCTTTTATTTTTGTGCAAAATAGTTGATCTGTGTAAATACTTTTTGATCGTAAGGTCTCCGACAAATGCAATAAAGCATACTCCGATCCCTTAGTAACTTAAGCTCCTTTTCA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B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GCCGAGGTACATGATAATCAAACATTAATGAACTTCATTGTCAATCATAACAAAGTAACCAAATACTGAAATAAGACATAGCTATAGCCAATAGGCCAAGGTGTTCCTCAGTTTCCACCCTTGAAAGGAAAGGCTCTTATGATAACTTGGTGGTATAAGGCAGCAAGTGCAGCTCCAATGAATGGTCCCACCCAGAAAATCCAATGATCATCCCATGCATGTTCTTTGTTGTAGACAATGGCAGCGCCTAGGCTTCTAGCAGGGTTAATGCCGGTGCCTGTAATAGGGATTGTAGCCAAATGAACCAAGAACACTGCAAATCCAATTGGGAGAGGAGCCAGAATAGGGACATGGGAGTCTCTAGCATTTCTCTTGGCATCAGTAGCAGAGAAGACAGTGTAGACAAGAACAAAAGTGCCAATAATCTCAGCACCAAGGCCATCTCCCTTGGTGTAACCATGGGCAACAACATTGGCACCTCCACCCTTAGTCTCAAACAAAGA</w:t>
      </w:r>
      <w:r w:rsidRPr="0014349F">
        <w:rPr>
          <w:rFonts w:ascii="Arial" w:hAnsi="Arial" w:cs="Arial"/>
          <w:sz w:val="16"/>
          <w:szCs w:val="16"/>
        </w:rPr>
        <w:lastRenderedPageBreak/>
        <w:t>TGGCTGGAACCCTTTGACAACACCAGCACCACAGATTGCACCAAGGCACTGCATCACAATGTAGAACACTGCCCTGGTTAAGGACAATTTCCTTGCCAGAAATAAACCAAATGTCACAGCAGGGTTAATGTGTCCACCTGATATGCCAGCAGTGCAGTAAACAAGGGCAAAAATCATACCCCCAAAAGCCCAAGCAATGCCTTGAACACCAACAGTACCT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B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GGCTCAGCAGAAACCCTAGTTCGAAAGGTAAGACAAGGTAGAACAACAACAATTGGCCGCCGCCTCTGCTTAACAAGAAGGTCGTGAAGAAGAGAGTGAAGAGGTTCATTAGACCTCAGAGTGACCGAAGAATCACTGTCAAGGAAAGCTGGCGCAGACCCAAGGGTATTGATTCTAGAGTGAGGAGAAAGTTCAAGGGATGTGTCTTGATGCCCAATATTGGATACGGGTCAGACAAGAAGACTCGCCACTATCTTCCCAATGGCTTCAAGAAGTTCGTCGTGCATAATGCTAGCGAGCTTGAGATCCTAATGATGCACAACAGAACTTACTGTGCAGAAATCGCACACAATGTTTCCACTAGGAAGAGGAAAGAGATTGTCGAGCGAGATGCCCAACTTGATGTTGTCATAACAAACAAGCTTGCTAGGTTGCACAGCCAGGAGGATGAATGAGCTATTTTGGCTTTAGATGAGATCTCTATATTGTTTTAGTGTTTGAACCTGTTCCCTTGTGTTTTGTTTAATTAATACTTCTGTTTTCCCGAAAGTGGATTTTGACACATCCTATTGCTATCAAATGCTTAAATTTTCAGATTTTAGTACCT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C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GGATTATCTGACAGAATGCCAGGTGTTATTGATGTGTTGATAAACAATGGAAGACATATAGACGCTGTTAATCTAGCTTTTGCATTTGAGCTGACAGAGCAGTTTCCACCTGTTTCTCTATTGAAATCCTACTTGAATGAAGCTAGCAAAGCATCTACACCTTCCAATTCTGGAAATGCATCACCTACTGTGCAGAATGATGTCAATGAGAAAGAGTTGTCTGCACTAAAGGCTGTATTAAAATGCATTGAAGACCATAAGCTTGAGGAGCAATACCTTGTGGATCCCCTTCAGAAAAGGGTTCATCAGCTGGAGAAAGCAAAGTCCGACAAGAAAAAGGCAACTGAAGTTACAAAACCTCAATCCAAAAGACCTCGTCCCAATGGTGTCGGAAATGGCCCCCGAGTAAATAATGTCGTCACTGAGAAGAACTTCTATCCCAGAATGACTGATAGGTATCCGCAACCTGTTTATGACGGACCATATGCTTACCCTGGACCGACCAACACTCATGTCCCATCTTTCATAGGTGCTCCTGCATACAACTTCTCTCCAGGCCACGACTTTTTCGGAAATGGCTACCATTACCAGGCTCCTTACCTGCATTGATCAGGAAACTTTGATGATTATCCCTTTAACTATTAGTGTTTAACCTTGGAGTTTGCTTAATTTGCTCGTGTGGGCGAATTTAATACTGAATGTAGCCGACCTGTCTATTTCTAATCTGGTGTAAAAGCTGATATTTTGATCTTTGAATATATGCA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D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CAGAAAACAATAACAAAGAGAATAGAAGTATCAATTTTGATGCCTATAGCATCATATAATAATAAATGAACCCATCAAACAAAGATCCATAACAAATTATTTGTTCTTCTTGTTTCTTCAATATTGATCCTCAGTCAATTGGTATTGCTGGAGGATCTGAGTGCAGGCAGCAAGAGGTTCGTTGGAGAGGAAACCCATGTTGTTAGCGAAACGAACATCAGAGGTCATACCATTGTTGCGGGTGAGAGCAACACGGGCACGATCACGACCAGCATTGGGGATGTTACATGATTTATCACCGCTCTCGACGAGCACAACATCACAGACATCATCACCACAGTCACGTTTAACTAAGATGTTGTATTCACCCTGTGAGTTTGTCACTCCATCGAATTGTGTATGTGATTTTGTTGGTCACCCTGTTTTTGCAACTCAACTTTAACCTTAGGATCCAGCAAGGATAACTTAGTAGCAGGGGTCTCAAATCCACATCGGCAAGTATCACAA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E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TGGCAGATGCTCCTTGATTATGATGACATGATGAAGGTTCCATATCTCAAGGCTCTCATAGAGGAGTTAACTGGTGAGGTGGAGAAGTTAAGATATGACACTGAAGGAGAGGTTTCAAACCAAGATGTGCATCTTCCAATCATTCTTCCGAAAGTTCCTGGCCGTTTTTACTTCTACTTTGGCAAGCCAATTGAAACAGCAGGGAGGAAGGAGGAACTTAAAAGCAAGGAGAAAGCACATGAATTATACTTGGAAGTGAAGTCTGAGGTTGAGAGATGTATTGATTACCTGAAGGAGAAAAGAGAGAGTGATTCGTATAGGAATATAATGGCCCGCCTGCCTTACCAGGCTAGCCATGGCTTTGATTCTGAAGTTCCCACCTTTGATCTATAGTATTATGC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E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GTACTTACTTATGGTCCTCAAGTTCACCCAATTTTTTCAGAACAACAGAAAGCAATTGAGCTTCACTAAAGGCTGGAGTTGGTGAAGGTGGCCGAAGCTCCTCATTACTGTTGGCATCAAAAGTGAATTCTTGAACAGCTTGGTCTTGACCAATTGATGGATCTGGAAATTTCTTAGTTATGCAGCATAGCAGTGAACGGAAAAGCATCACCACAGTCGTGAAGAAAGCCATAAGAAATCCTAATATCTGAGCATTAAGACCACCTGCAGGCTTTTGAGAATCTGCTGGTGGAAGTATCCCTTTGGCAATGGGGGCTTTATGAAAGGATGTTTGCTTCTTTAACACAGAATCAACCGCCTTGTCAACCATGGGAACATATTCATCATATCCTAATAAGTTTGCAGTGTAGCCAGACATTCCTATACCCTTAGCCTCTTCACGGACAGGAGTAAGCCGAAGATGCGAATAATTCCTTACAGCTTTAGGGGAACCAATATCTTCTGCCTCAGATCCCGATTCTGCCGTGGAGGTATCACTACCTTTTGACTGCATGGGGAAGCGAGGCTTAGCATAAACTACCTTTCCTTCGCTGTTTACAACTTTAACAACCTGCCTGGCACGCCGTGCTTCACCAATCATCTTTAATATTTCCGGATTTTGCCATGGCCCTTTATCTGAGCGAAGGCAACCTCCTTGATCTGCACAT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E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CGGCCGAGGTACCCAAGTGCCGTTGACAAATTCAAGAAGCAGTTTGCATATCTTGAAGAGCATTATGGCAAAGGAGGCGCTGCTGCTCCACCTGAGAGGCAGCACTCATCATCTCTACCTAGGGCTTGTGTATTATACTCAGACAATTCAGTGCAAAATCCACTTGAAGTTGCAAATGATCTTTCTAAGTGCTCCATCAAAGAAGATGAGAAACCACAAGCGGACCGGAGTTCAATGATCCCCATGACAAGGCTGCCTCTCCAAGTTCCTCAGAATGTTCAAGGTGGTGCTGCAAGACCTGGGAGGGTGGTCAGCTCAGTGTTGCGCTACAACAACTGTGGAGCAGCAGCTACAGCAGCAGAAGTCATTGAACAGCGAAGAATTGCACGGAACCCTGGCGGTCCAACTCAATATCCCATTTCCAATACTTCATACCCTAGAAGACATCCCAGCTGTAAAAATGAAAGGGGTGAAGATAGTACCTGCCCG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E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GTACGAATACGAACCGTGAAAGCGTGGCCTAACGATCCTTTTCAGACCTTCGGAAtTCGAAGCTAGAGGTGTCAGAAAAGTTACCACAGGGATAACTGGCTTGTGGCAGCCAAGCGTTCATAGCGACGTTGCTTTTTGATCCTTCGATGTCGGCTCTTCCTATCATTGTGAAGCAGAATTCACCAAGTGTTGGATTGTTCACCCACCAATAGGGAACGTGAGCTGGGTTTAGACCGTCGTGAGACAGGTTAGTTTTACCCTACTGATGACAGTGTCGCAATAGTAATTCAACCTAGTACC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F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GGGTAAAACATCTCGAGAGAGAGAGAGAGAGAAGAAAAAAGGAACGAAGGAAGATGAGTTTGAGGTGGTTAGAAGCTGTTCTTCCACTAGGAATCATAGCTGGTTTTCTTTGCGTAATGGGTAATGCTCAGTATTTCATCCACAAAGCTGCTCATGGCAGGCCGAAGCACATTGGGAATGACATGTGGGATGTAGCAATGGAAAGGAGGGACAAGAAAATGATGGAGATGCTTGCTTCTCCTTCTTCTTCTTCGTCTTAGTCGTTGTGTGGAAACCTGCGTTTGGGAATAAAATGGTCTTTTGAGGCTCGAGATCATGTGCAAAATACTTCAATATCGTCTTTCTTCCTTCTCCTGTTGCTGGTTTTCCATAGCCTATGAGCTTTATAACAATGAGACATTTGTGAAATGCTTCTTTGTTGAATCTGGTGCAGTTGTTGGTTTCTGTTTAAACTTTTGTGGAATTTTCACTAGTATTCATCGACTCTCTACTTGTAAACAGACTGGAATTTCTCT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F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GACTCCGTCACCGGCGACATGGGTATCTCTCGTGATTCTATGCACAAGAGACGTGCCACTGGAGGAAAGCAGAAGACTTGGAGGAAGAAGAGAAAGTATGAGCTTGGCAGACAGCCCGCAAACACAAAGCTGGTGCCAAATGCTAAGACTGTTAGAAGGATAAGAGTCCGAGGAGGTAATGTGAAGTGGCGTGCTTTGAGGTTGGATACTGGGAATTTCTCTTGGGGTAGCGAGGCTGTTACAAGGAAGACTCGTCTGTTGGATGTGGTGTATAACGCCTCTAACAATGAGTTGGTTAGGACACAAACCCTGGTGAAGAGTGCAATTATTCAGGTTGACGCAGCTCCATTTAAGCAGTGGTATCTCCAGCACTATGGAGTTGAAATCGGTCGCAAGAAGAAGACTGCTGCTTCTTCCAAAAAGGAAGGAGAGGAGGCTGAGGCTGTAGCAGAGGAGAAAAAGAGTAACCATGTCCAAAGAAAGCTGGAAAAGAGGCAACAGGATCGCAAGATTGACCCACATGTCGAGGAGCAATTTGCTAGTGGGCGTCTATTGGCTGCAATCTCATCGCGACCTGGCCAGTGTGGTCGTGCTGATGGTTACATATTGGAAGGAAAGGAACTTGAATTTTACATGAAGAAACTTCAGAAGAAGAAAGGGAAGGGTGCCGGTGCTGCTGCTTAGAGTTGCAGGCTCCAATTTTTAAATTATCAGAACAAATTAGATTTTGGTTTTTCTTCCCTATTCAACAGTCTCACTTCATTTAAAGGGAATGATAAACTTCTTGTATCAGAGTTAGATTCAAGTTTGTTTTGCATATGCTTAACTGAGAATTTTGAGAACCACCTACTTTATGAAAAAAAAGAATTTTGAC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G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AACCTCTGTAAACCGGAGTAGTCATCTTCAATCAGCAATCATGGGGAAGACACGTGGAATGGGAGCTGGACGCAAGCTGAAGTCCCACCGCAGAAGACAAAGGTGGGCTGACAAGTCCTACAAGAAGTCCCATCTTGGTAACGAATGGAAGAAGCCATTTGCTGGATCTTCCCATGCTAAAGGCATTGTGCTCGAGAAGATAGGTATTGAGGCTAAACAGCCAAATTCTGCTATTCGTAAATGTGCTAGGGTTCAACTCATCAAGAATGGGAAAAAGATTGCTGCTTTTGTCCCTAATGATGGTTGCTTGAACTACATCGAAGAAAACGATGAAGTGCTGATTGCTGGATTTGGTCGTAAAGGTCACGCCGTGGGAGATATTCCCGGAGTTCGTTTCAAGGTGGTGAAGGTTTCTGGTGTCTCTCTTCTAGCTCTCTTCAAGGAGAAGAAGGAGAAGCCAAGATCTTAATTTATCTCCTCTCTTTCTTTTTTTTTGCAAAAATACCCTCGAGCCTGCAATGGACTTTTAGCTTGTATTCAAGTTATTATTTTGTCAACTTCTAT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A-H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GAGTGGTGTTACTTGCTGTTTGAGATTCCCTGGTCAGCTGAACTTCCAGACCTGAGGAAATTGGCTGCGAATTTAATTTCCCTTCCCACGTCTTCACTTTCTTCATGGTGGGATTTGCCCCACTAACCTCTCGTGGATCACAGCAATACATATCGCTAACAGTGCCAGAGCTTACTCAACAAATGTGGGATGCCAAGAACATGATGTGCGCGGCAGATCCCCGTCATGGACGTTACCTGACAGCTTCTGCCATGTTTAGGGGTAAGATGAGCACAAAGGAGGTAGATGAACAGATGATCAATGTGCAGAACAAGAACTCGTCCTACTTTGTTGAATGGATCCCTAACAATGTCAAGTCTAGTGTGTGTGATATCCCACCAACTGGGCTGAATATGGCATCCACGTTTGTTGGAAATTCAACCTCCATTCAGGAGATGTTTAGAAGGGTGAGTGAGCAGTTTACTGCCATGTTCAGGCGCAAGGCTTTCTTGCATTGGTA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A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ACATTATCCGGCACATCAAGATGAGTCACTTTTGCCAACCGAAGAAATTCTTCCACTATTGATGGCAAGCATACCATTAATGGGCTCAAAGGATGCCTCAGGATATCCTCTATATGCTTTGATATACGTGATCTGATGCGAGGAATAGCAAGCATTGATCTCATGCGAAAGCAAAGTACCTCGGCCGCGACCAC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A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TGAGAAGCAATCAATGATCAAAGAGCTAAACTTCCATATTGTTGGCCCTTTGAGAAAAACGTATATGAGCAGTCTTGGCAATAAGAAGGGTTGAACTATTTTGATATGGGAGCAGGTGGAAGTGAACCAACAGCAGAGGAAAACGTTCAGATGGCATCAGAAATGTCAAATCAGGAGCTCATCAGTGCTGGAAACAAGACAATGGATGAAACTGATCAAGCCATTGAACGCTCCAAACAGGTTGTTCACCAAACAATTGAAGTGGGAACACAAACTGCTGCTACCTCGAAAGGCCAAACTGATCAGATGGGTCGTGTTGTCAATGAGCTCGACACAATTCACTTCTCCATCAAAAAAGCATCCCAGCTTGTCAAGGAAATTGGACGGCAGGTTGCCACAGATAAATGTATCATGCTTTTCCTCTTCCTCATTGTCTGTGGTGTAGTTGCCATAATTGTTGTGAAGATTGTGAATCCTCACAACAAGGACATAAGGGATATCCCCGGACTGGCACCTCCAGCACCTGCAAGGAGATTGCTATATCTAAGGCCCGGACAAGATTTCATGTAAATCTTCAAGGACGGATCCATCCAATTTTCGATATG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A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TCTTTGGAGAGAAGGCTGTTACAGTTTTTGGAATCAGGAACCCTGAAGATATCCCATGGGGTGAAGCTGGTGCTGACTTCGTTGTTGAATCAACCGGTGTCTTCACTGACAAGGACAAGGCTGCTGCTCACTTGAAGGGTGGTGCCGAGAAGGTTGTGATCTCTGCTCCTAGCAAAGATGCTCCCATGTTTGTTGTGGGTGTCAACGAGAATGAATACAAGCCAGAGCTGGACACTGTCTCCAATGCTAGTTGCACAACGAACTGCCTTGCACCTTTGGCTAAGGTTATCAATGATAGGTTTGGCATTGTTGAGGGTCTCATGACCACTGTCCACGCCATGACTGCCACCCAGAAAACTGTTGATGGTCCATCCATGAAGGACTGGAGAGGCGGAAGAGCTGCTTCATTCAACATCATCCCTAGCAGCACTGGTGCAGCCAAGGCTGTTGGAAAAGTGCTCCCACAACTTAACGGCAAATTGACTGGAATGGCCTTCAGAGTACCT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A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ATATTGCCTTGATATCAGCACCCGAAAATTCATCCTTGGGTCATAACAAATTCTTCTAAATTGACACCATCAGCCAAAGTCATCCGTGCTGTGTGTATCTGGAAAACGCGCCTCCTTGTTTTGATATCAGGAAGAGGGAACTCAATCTTCCCGTCTATCCTACCAGGCCGAAGCAGGGCCGGGTCCAGACTCTCAATTTTATTCGTTGCAAGAATCACCTTAACATCTCCTCTGGAATCAAAACCATCTAACTGGTTCAGCAGGCTCCAACATAGTCCTCTGAATTTCTCGTTCACCACCTGAGTGTGCATCATACCTTTTT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B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GTACTGGAAATCAGAATCAAACGAGCTTTTACCCTTCTGTTCCACACGAGATTTCTGTTCTCGTTGAGCTCATCTTAGGACACCTGCGTTATCTTTTAACAGATGTGCCGCCCCAGCCAAACTCCCCACCTGACAATGTCTTCCGCCCGGATCGGCCCGCGAAGCGAGCCTTGGGTCCAAAAAGAGGGGCAGTGCCCCGCTTCCGATTCACGGAATAAGTAAAATAACGTTAAAAGTAGTGGTATTTCACTTTCGCCTTTCGGCTCCCACTTATACTACACCTCTCAAGTCATTTCACAAAGTCGGACTAGAGTCAAGCTCAACAGGGTCTTCTTTCCCCGCTGATTCTGCCAAGCCCGTTCCCTTGGCTGTGGTTTCGCTGGATAGTAGACAGGGACAGTGGGAATCTCGTTAATCCATTCATGCGCGTCACTAATTAGATGACG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B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GCCGAGGTACTAACAATTATCCTTCAGAATCCAAAAAAAACAAAAGTTGAAGGGAAANTGGAAAAACACTTTTAAAAACCAAAACAACACAGAAACACAATTCATAACATTCCCAAAAGTAAAATTAAAAAAACATTTCATTTCATTTAGTCTTTTTCCTTCTCCTCTTCCTCTTCAGCCTTTAGGGTGGTATCCTAGGTAATTTCTCCTTAATTTTGTCCAAAAATCCCTTCTTCTCCTTCCCCTCCGCCTCATGCTCCACCGCAGCCGGCGGTGGTGGTGGTGGCGCCGCCACTTCCTCCGTCTTCTTATGCCCGCCACCTGGCAATTTCTCCTTAATTTTGTCTAGAAATCCTTTTTTCTCCTCTGTTTCCTCGTATTTCTCAACTGGAACTGAGGTATCCTCTGCTTTCGATTCTTCCTTGTGATCACCAGATATTTTTTCCTTAATCTTATCCTTCAATCCCCTCTTTTTCTTCTTCTTGATCTTCTGTCCATCCTCTCCAATTTCTTCCTCCTCATCACTGGAGCTACTAGAGCTGCTATTTGATCGATGAAGTTTCTTTTCCTCCTCCTTGGGTTCCACTTCTTCACTTACGTTAACTTTTTCAGACAACTCAGATGAAATTGCCTCTTCTTCATGAGCATGACTTGGTTTTTCCTCTTCTTTTTTTCCAATGAAATCAAACAAACCACGATCAGTAGTCTTCCACGTTG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&gt;B-B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AGCGTGGGTTCCGGCCGAGGTGGAATATTCTATTCTTGTAGCAGCCACCGCTTCGGATCCTGCTCCTCTACAATTTTTGGCCCCATATTCTGGGTGTGCCATGGGGGAATATTTCCGCGATAATGGAACGCACCCATTAATAATCTATGATGATCTTAGTAAACAGGCGGTAGCATATCGACAAATGTCATTATTGTTACGCCGACCACCAGGTCGTGAGGCTTTCCCAGGGGATGTTTTCTATTTACATTCCCGTCTCTTAGAAAGAGCGGCTAAACGATCGGACCAGACAGGCGCAGGTAGCTTGACCGCCTTACCCGTCATTGAAACACAAGCTGGAGACATATCGGCCTATATTCCCACCAATGTGATCTCCATTACTGATGGACAAATCTGTTTGGAAACAGAGCTCTTTTATCGCGGAATTAGACCTGCTATTAACGCCGGCTTATCTGTCAGTCGCGTCGGGTCTGCCGCTCAGTTGAAAACTATGAAACAAGTCTGCGGTAGTTTAAAACTGGAATTGGCACAATATCGCGAAGTGGCCGCCTTTGCTCAATTTGGCTCAGACCTTGATGCTGCGACTCAGGCATTACTCAATAGAGGTGCAA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B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ACCCTTATTGGCAGCAGCCTTGTCTTTCACCTCCTTGAGGAAGGAGAGACCATAGAGTGTCGATGTTGACAGTAGGGCAATAGAATTTGTTACGAAGCTTGTGGAAATAACGCATACCTACTTTACCGAAGTAACCAGGATGGTACTTGTCGAAAAGGATCCTGTGATGGTGCATACCTCCGGCGTTACCTTCTTCCTCCTGGATGCTTCCTGTGCTTTCCGGATACGGACCATGTCCGGCGCTGGAACGTGGACCACGCTTCTTCCTGTTCTTCTTGAATCTGGTAGTCATTT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C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ACATCATTTTAACTCTCTTGTTTCTATGACATGAAAAAAAAAGAAGCAACAACACATCAACTATGACACACATTCCAATGAACTAATAACATCACAGTGTTCCGTCATGCATAAAACTTAAACTCAATCAATAAAAAGACCTATGGAAGGTGGGGATTGCGAAGTCCTACCAATCTCACATCATCGACCACAGGACCACACAAGGAACCCGAATTATCACTCTTCATATGATAATACGTGCTCAAAAACCTCACTCTTGTGCGTGGTGAAATTGCGGTGAATCTAAGCCTAGCCCTTTTGAATCCACCTTTACCTTTAGATTCATAAGGAAACTGCATAGTAATTTTTCCAGCAAATGCCTCCACAAGCATTGATCCTTCACAAGAGTTGCTAGC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C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ATCAGTTAGGGTTAAAACTTAACCTGGTCCTCACGACGGTCTAATCCCAGCTCACGTTCCCTATTGGTGGGTGAACAATCCAACACTTGGTGAATTCTGCTTCACAATGATAGGAAGAGCCGACATCGAAGGATCGAAAAGCAACGTCGCTATGAACGCTTGGCTGCCACAAGCCAGTTATCCCTGTGGTAACTTTTCTGACACCTCTAGCTTCGACCTCG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C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ACAGAAACTTAGATCACATTACTTCATCTTTTACAGTAATGCAGCATATGCTAACCACTTGTTCTAGGAATAGGTAAAAAATCTACATCAGAAATTATACCTCTCAAATCATAACAGTTATCTTTCAAGCATTTGATGAAGAAAAGGGGAATTTTACTGACAAATCTACACAGGCTGAAACTAGGTTCTGGAAGAGCTACTATACACATTCCCCATTTCCCATTGCGACGTCCTTAATGCACTTTCTTGTTCTTCTCTGTGTTACTGAGTATACCCAATGAGTTCAAAAACTAAAGATCCAAACTTGGTGGACTCCGTTTCTCAAATTAAGAGTGGTCGCACTTGATAAACATGTCCCTTTATTTCTTCATTGGAAATGAGCTATCTTGGTAATACAGGACGAATCAAACTCCCTCCACCCTTAACAGAGGTCTCGGGTTCAAGCCTAGGAATGGAACAATTCCCATCAAATGATTCATACACAAATCTAGATAAATTAGCCCAATGGGT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C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CGCGAAAAAGGCGACAAGACCTCGATCTACAACAAGAACAACAACAAAATCAGCAGCAGCAAAACGAGCAACAAGATGGGAAGTTATCCTGCTACAATCATCAAGTAGTGGGACTACGCCAACTAGTCATCCTTCAACTTCCAGCTAACCCCTGGATGTCGACGGAATAATAATACCCAAGTATCGGGAGGCGGATCCCAGTGTGGACGTTTCCANTCGGTTAACAAACTTCTGGTGCGGCAGGCTGCTGCTTTGTATAGAA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D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TCCAGTCTCCAGACTCCACGGAAGCTGATCCTTTCCGATACTATAACTGAAATTTCCTTGATCGAAACAGACAACTTTCCCCCATGGAAAGCATTTTTCCTTTGTCAGGTTCATCTATAGCAAAGCCATCACTCGAAGGCATTTGGAGCGAGTTCCAAAGAATCCAAGAAAGGGAAAGTGGTAACAATTTGGTCGAGATCATCTGTGAAGTTCTCAAGAAAGACCTGGCTCAAGACACTGTCAATGGTTGGGGAGACTGTCCGGTTGAGATGTCCGAGGCTGTTTTGGACATGGAAAGGCAGATATTCAAGGATTTGATTGTCGAAACGATTCAAGACCTTGCTGTGATTGGCTTCAAAACTACCCTCTTAACCGCTTCGCGTAGGAAGTTAGTTTTCTAAAGCCTCATTAATCCATTTTCATGTCCAAGCTTCCTTGTTTTCGTGTTCTTTTTAATTTGTTTTACCACTTTTTAGGTTTTGGTTACTATTGATTCTTGACTACCTAGGAAGGGTACTTATGTGTTGTAATAGTAGTCACTTCCCAAGATTGTAAAAAAAGGGAAAAGTGTTGTTAGACTGAACTCTCAAGTTTGAAAATCTCTTTTTCTTTTCTGTGAATGCAAAAAAGTTTTGAGTTAGTTGGC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D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CTTCACTCACTCCCAATCAAGGAGTTTCAAATCATTGATACTCTTATCGGAACATCTCTCAAGGATGAGGTGATGAAAATCATGCCAGTTCAGAAGCAGACCCGTGCCGGACAGAGAACCAGGTTCAAGGCGTTTGTTTGTTGTAGGTGACGGTAATGGCCACGTTGGTCTGGGTGTTAAGTGCTCAAAGGAAGTAGCTACTGCTATTCGTGGAGGAATTATATTGGCTAAGCTATCAGTGATTCCAGTGAGGAGAGGTTACTGGGGTAACAAGATTGGGAAGCCACACACTGTGCCTTGCAAGGTTACAGGGAAATGTGGGTCTGTTACTGTGAGGATGGTGCCTGCTCCTCGTGGTGCTGGTATTGTTGCTGCTCGTGTCCCTAAGAAGGTTCTTCAGTTTGCTGGTATTGAAGATGTCTTCACATCTTCTCGTGGATCCACCAAAACCCTTGGAAACTTCGTTAAGGCGACATTTGATTGTTTAATGAAGACCTACGGGTTCCTGACCCCAGATTTCTGGAAAGAGACTCGCTTCACCAAATCTCCATTCCAAGA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D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GGCTTGTGGTCTCGCTGGCCTTTCCGCTGGAATGGCTATTGGAATTGTTGGTGATGCTGGTGTTAGAGCAAATGCACAACAACCAAAACTCTTTGTTGGTATGATCTTGATTCTTATTTTTGCTGAGGCGTTGGCTTTGTATGGACTGATTGTCGGCATCATCCTTTCTTCCCGTGCTGGCCAATCTAGAGCAGAATAGATGAAAATAATGTATTTTCAGGTTTATGATGGAATCTTTTTCATCATTGTGCTTGCAGCTTGATAACCGATGCTAGTCGTTAGGTGCATCTTCTCTTTTCCTTTTTCTTCTCCTTTTCCTTTTCCTTCACACATTGTGTGTTCCCCCGGTGTTTGTAGATTTGGAAGCTGCCTTTTCCCTGTATGTGTGACCAAGAGAAATGTTCTCTCGATTTTACCTTTACTGTATTTTCCAATAATGAGTCGCATCTTGTCGCTTGAATGCTGATACGATTGTATTATTATTGGTGGAATGTAATGGTACCTGCCCG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D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TGATTAAGAAGGCTGTTGCCATTAGGAAGCATTTGGAGAGGAACAGGAAGGATAAGGATTCTAAGTTCCGTTTGATTTTGGTGGAGAGCAGGATTCATCGCCTTGCTCGTTATTACAAGAAAACAAAAAAGCTCCCACCTGTCTGGAAATACGAATCTACCACTGCTAGCACACTTGTGGCATAGGCTGAGACGTGAGCTGGAGTAGCTTTGGCTGATCGCAATATGTAGTTTTCTTGTGTCATGAACTGTTTGCTATATCCAATTTTGTTTGATTTAATCATGCTGCTCAATGGAAAATAGTTTTCTGGATAGTATTTGCTCCTATTTTTACCAAAGTGTTAAGCATAGATGCTTTTATTTAGATATTCAAAATGAATGACTTGTTTCTCAAAGCTCATGGTGGTAATCTGTAATTTGGATTGCTGAAAATTGTGGTTAAATGCCTTCATCATTCTATGTTCATGGCAGTGAAGTACC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D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GGCCGAGGTACAAATGATCAGTCAAATCCGACAGATATGAGTAAGCCGTTGGCAGATCAATCATTTGTGTCATCAATCCTTGCCTCACTTCCAGGTGTTGATCCAAACGATCCTTCTGTCAAAGATTTGCTTGCTTCCATGCAAGGGCAGTCCGAGAAGAAGGATGAGGACAATGATAAGGAACAGAAAGAGGACAAGAAGTAAAGATGC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E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TAATCAAACATTAACTGAACTTCATTTGTTCAATCATAGCAAAGTAACCAAATACTGAAATAAGACATAGCTATAGCCAATAGGCCAAGGTGCTCCTCAGTTCTCCACTCTTGAATGGAAAGGCTCTTATGATAACTTGGTGGTATAAGGCAGCAAGTGCAGCTCCAATGAATGGTCCCACCCAGAAAATCCAATGATCATCCCATGCATGTTCTTTGTTGTAGACAATGGCAGCGCCTAGGCTTCTAGCAGGGTTAATGCCGGTGCCTGTAATAGGGATTGTAGCCAAATGAACCAAGAACACTGCAAATCCAATTGGGAGAGGAGCCAGAATAGGGACATGGGAGTCTCTAGCATTTCTCTTGGCATCAGTAGCAGAGAAGACAGTGTAGACAAGAACAAAAGTGCCAATAATCTCAGCACCAAGGCCATCTCCCTTGGTGTAACCATGGGCAACAACATTGGCACCTCCACCCTTAGTCTCAAACAAAGATGGCTGGAACCCTTTGACAACACCAGCACCACAGATTGCACCAAGGCACTGCATCACAATGTAGAACACTGCCCTGGTTAAGGACAATTTCCTTGCCAGAAATAAACCAAATGTCACAGCAGGGTTAATGTGTCCACCTGATATGCCAGCAGTGCAGTAAACAAGGGCAAAAATCATACCCCCAAAAGCCCAAGCAATGCCTTG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E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AGGTACAGTCATGCCATAAGCCGTGAGGATCAGCTGTATGAGGAGCTAAGCTTTCCTGAAGTTGCCAGGAATCATAGGCAGCATTCAGTAGAAAAAGAGGAGTCCTGATGTTGTTGATCAAATTCTGAGGAAAGAAACACGAGGTTGCATCAAGGTGGTTGGTGCAAGTTCTTGGTAGCGTATTCTGAAGACCCTGTGTCTTAACCACACCCCCAAAGAAATCTCTGATGGCATGTCCTCCAGATACATCATTTGCGTCCATAAATAATCCAGCATCACTCAGGCACTTCACTTTAGTATGTGGGAGCGAATTGCTGAAATCATCACAATGCATTATTGAAGCTAGACCACCAGCAGAACATCCAGAGAGAAGAGCCTGCTTGGCGTATCGCATTCCTTTTGACCTTAACTCCTCCATTGCAGCTTGATATATGCGCTTGCCTCTATATTGCAACCCTGCAGCCTTATCTTCACTATCCCCGGTAAATGAGGCACCATCACAGTAGCGAACTTTTACTCTATTCCAGTTATAAAAATCTGGATTTTCTTCAGCCCTGTTACTCAAAATCCCAACAAAAGGAATCTGTTTTTCCATGTAATTTGATGATCCTCGTCTTGTTTTTT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E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TGGATTGGCACCATTCAGGGGTTTTCTCCAGGAAAGAATGGCTTTGAAGGAGGAAGGAGCTGAACTTGGTCCTGCAGTGTTATTTTTTGGATGCAGGAACCGCCAAATGGACTACATCTATCAGGATGAGTTAGATAACTTCCTTTGAGGCCGGTGCACTATCTAATCTAGTTGTTGCCTTCTCACGTGAAGGACCTAACAAAGAATATGTTCAACATAAAATGACACAGAAGGCGGACGACATCTGGAACATGATTTCTCAGGGAGGTTATGTTTATGTCTGTGGTGATGCTAAGGGCATGGCCAGGGATGTCCATCGGACCCTTCACACTATTGCTCAGGATCAGGGATCACTTGATAGCTCCAAGGCCGAGAGCTTTGTGAAGAAATTTGCAAACGACCGGAAGATATCTGCGTGATGTGTGGTAATTGTCTCATGGCAAGCCTATTGTGATTAGAGAAATATTTAGGAAGGCGAGGACTTGCAAAGAACAATCAGCCTTCCAATAGGGTGGGTAAAACAAGT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E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GATATCTGGTGACATATAGCAGCCATGAACCAAGTTAACCCTTCGTGACACTTCACAGGGTTTGTGCTAAATATTTTTTGATGTGAGAACTGGAAAAGTGATGAGAGATTTCAAGGGAAGTGCTGATGAATTTGCAGTTGGAGGAACTGGAGGTGTTACTGGTGTGTCCTGGCCAGTCTTTAGGTGGAGTGGTGGTAAAGAGGATAAGTATTTTGCAAGAATAGGAAAGAATGTCATCTCTGTTTATGAAACAGAGACTTTCTCACTTATTGACAAGAAATCTATCAAGGTTGAAAATGTTATGGATTTTAGCTGGTCACCAACAGATCCAATTCTTTCACTCTTTGTTCCTGAATGTGGAAATCAACCTGCCAGGGTAAGTCTTGTGCAAATCCCAAGTAAAGAGGAGTTGAGGCAAAAGAATCTCTTCAGTGTGAGTGATTGCAAAATGTATTGGCAAAGCAATGGAGACTACCTTGCTGTCAAAGTTGACCG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E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CTTTCTCTTTAGGGTTATTTGGGGTTTGCTATGGCGTCTTCAACAGCTCAAATTCATGCTCTTGGAGCTACATATTTCGCTAATTCATCTTCTTCCACTAGAAAACCTTTAAAGTCTGTGTTTTTGGGCCAGAAACTGAACAATAGAACCCTAGCTTTTGGATTGAGGCAGAAGAAGAGCCGGGGGAATAACGGTGGTTATGCACCGATGCGTGTGGTGGCGGAGAAAGGTGGTGGAAATTGACTTGGGGACTACTAATTCTGCTGTGGCTGCTATGGAAGGAGGAAAGCCTACCATAGTGACGAATGCTGAAGGACAGAGGACAACTCCTTCAGTATTCGTCACACCTGCCCGGG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F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GCCGAGGTACCAACTTAGTTTCAAAGTTGGAGATGCAAGTAATGCTTGTGAAGGTTCTATGATTGTTGAGGCCTTTGCTGGAAGGGATACACTTAAAGTCCCATATGAGTCTATGGGAAAAGGTGGATATAAGCGTGCTATCCTCCGTTTCAAGGCCACTGCTAGCCGGACTAGGATCATGTTCCTTAGCACCTACTATCACACGAGGAGTGATGATTTTGTTTCCCTGTGTGGCCCTGTGGTCGATGATGTGACTCTCTTGAGTGTAAGGACCCATCGTCGAGTCCTCTAAGACATGTATTTTGATGAAATACGGGGGATTTTATGAGTTAAATTTGGTTGTATTAATGAAGCAAAGAAGGTGGGAGCTCTATTTTATCTTACTTTTGGTTTGTTTACTACTAGTGGCATTATCTTATGCATGTGTACCTGCCCGGG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F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TTTAGGGTGACAGTTACCTTCCTCCAACTACTGAAATATCTTCTTTTTTTCCAAGAATTCTCTGTTTTCTTGATTCTGTTTGTAGCCATGGCAGAATTGGAAGCTAAGAAAGTAGAAATTGTGGACCCTGCCCCTGCACAAGAACCAGTTGAAGCTCCTAAAGAAGTGGTGGCTGATGAGAAAGCCATAGTTGAACCAGCTCCGCCTCCTCCTGCAGAAGAAAAAGAAAAACCCGATGACTCGAAAGCACTAGTTGTTGTCGAAAATAAAGCAGAAGAAGCTGCTGATGAGAAAAAAGAGGGATCTATTGATAGAGATGCTGTGCTTGCACGCGTTGCAACTGAGAAGAGGCTATCACTCATCAAAGCATGGGAAGAAAGTGAGAAATCAAAAGCCGAAAACAAAGCTCAGAAGAAGGTGTCTGCAATTGGTGCATGGGAGAACAGCAAGAAAGCAAACCTAGAGTCTGAGCTCAAAAAGATGGAGGAACAGTTGGAGAAAAAGAAGGCAATATATACTGAGAAAATGAAAAACAAAATTGCTCTACTCCACAAGGAAGCAGAAGAAAAGAGAGCGATGATTGAAGCTAAACGTGGAGAAGATCTTCTCAAGGCAGAGGAGCTTGCAGCAAAATACCGCGCCACTGGAACTGCTCCAAAGAAAATCCTTGGAATATTTTGAAGCAGC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G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AATTATCTTAAGCCAACACAAAGGTCTGGTTCATTAAGATAACTGACCAACCTTAAGAGGGCTTCTTGCTCACATTCAATGCACCAACCATTGTGTTATTAGACTTCGTTGAAGAGACAAGATATGTGAAAATTTTCAAAAACTAAGCAGCATTGGATGCATTATTATGCAAAAATGGAGGAAGATGATGCTCCAAAACAGCCAATAGTTCTCTCCCTTGCTTTACTTCTTCAAGCACTACACCGTCGAGCCTTTTTGCTGCTTCCACAAGCTGGCCCTTAAGTCTTTGTGATAACAAACAACCCCCTGCCTTGACACATTCCCTATACAGTGGCAGGTATGCTATTGCTATCCTCAATGGCCCCGGGATGTCCCTCAAACACACGGGAGATTCCCCCCATTTCATAATACGCAACAGGTTACAGTAGTGTTCTTG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G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GGCCGAGGTACGACGTGAGATGGTATCCAGCTCAGGTGAAAGATTGAACCACTGAGGAAGTTGGAAACCAAACCAGAAAGAAGGGCAACAACCACAGCACTATTGTATGTGGTT-GGCTCTCCTTGAACCGAGTTGTTCCTTGAATCGATATATGTCTCATTAAGAAATGGACCACCAACGAGAGCCCCAGTTGCAACGTTAGGATTTGGTTCAGTTGAGTCTAGATACTTCCAACCTTCTTTGCAATTAGTATTGGCGTCTGTAGGAATGGAAGCCCCTCTGTGGTGAACATACTGCGGATATTTGTCCCCATAGCCTACGAGATAACTCATCTTTGCTGGATTGTCACCCAATACATAATTGGCCTGGGACATGGCGAACTTTCTGAGATCAGATGGTGTATACTCATTACCATCACAAGTCATTTTATCAGTCTTGGAAGTGAGCATATAATCACTGTACCTGCCCG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G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ATCATTGCACAGTTGCTTGGATCCACTGCTGCTTGCGCTCTCCTTGAATTCGCCACCGGCGGCATGAGCACGGGATCATTTGCATTGTCAGCCGGTGTATCAGTATGGAACGCGTTCGTATTCGAGATTGTGATGACTTTCGGTCTCGTTTACACTGTTTACGCAACCGCAGTTGACCCAAAGAAGGGAGATTTGGGTGTGATTGCACCAATTGCAATTGGTTTCATTGTTGGTGCCAACATTCTTGCTGGTGGTGCCTTTACTGGAGCTTCAATGAACCCAGCTGTGTCATTTGGCCCATCTTTGGTTAGCTGGACCTGGACTCACCAATGGGTTTACTGGGCTGGACCACTTATTGGTGGTGGGCTTGCTGGATTCATCTATGAATTCATCTTCATTAGCCACAACTCATGAGCAAATCCCAAGTGGAGATTTTTAAGTAGTGCTGAATTTTTATCAACTCGTTGTTTAATTTTCATTTTCTCTTTGTAAACTTCTTTGTTTGTTTGTCTATGTTTAATGGGCACTGTTGAATT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H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ATGTCAAAATTGCTAACCAATGAAATCCCTCCACGTCAAATTTGTTCGTAAGATATTTTAAGGTTATGAAGCCTGACTTGCAGAGTGAATGGTAAAGGAGGACATAAAAAGCTTTAGTCCAAATACCGGATAGAACATACTCATTGCTGAAGAACCATACGCAAACTTCCATGAGGAAGAGCCAATGGGTAATCAACTCAGTTAGACGGTCTCTGGCATGCAACAAACAATTGCCAACTGATAAAAGCAATCAGCAATGAGCTGAAAAGCTCAAAGCCAACTACTTTTGGAAGGTGCCACCCCAAGCCTCGCCTCAGATAACTGGTTATGGTTGGCATTGTTGCCACAATCCCAGCACATGCATATATGATAGGTATCAAAGTCTTGGGTTTGTTTTTCCGAAGCCACATAAGAGAACCCAATGCTGCTAGTGATATACTGAAAACCAAATTTGCATTTGCTTCTAGGCCTTGCAAGATGTAGTCCCATGTAAACTCCAATCCTCTAGCACCAAACCAAAGAG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H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AAATCTCTACCCTTACACTCCACGAAAGAATATAAAAAAAAGGAGGCAATGGTGGCCAAATTCTCTAAGCAGATCCAAATGAGGACCCCTTCACCATAAATAACCAAAAGATAAATTATACATCGTCAAATATCAAAATATGTTTTGAACTCTTTAGAACAAGAGCCAGCTCATCACAGCCCATCCAGCTACCAAACTTCCCAGCATCTTCAATTTCTCTGCTCCACTCACATCGTTAAGAGATGGGCTGGGAGCTGAATCGGAGTCCATGCTAGGTCCAGGAGCTTCGGAAGGAGGTGCAGGTGGGCTCATCATATCGGGAGAAGGTGCTGGTGATGCATTGTGTTTCTTTCCCTTCTTTCCCTTTACTTTTCCTTTGCTAGGAGCCGGAGCTGGAGTTGTCTCCGAAGCAACAGGCGCAGCAACTGGAGCTGCAGCCGGTGGGAGTAGGAAACAGCTGGCGGTGTAGCTACCTCTGGGGCTGGAGCTGGTGGAGATT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H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ACAGCCATCGCCATTGGAATTGGAATGAATTGGGAAACTTTCGCTGGAGTGACATCCCTCAAGAAGGTTAATGGGCCAGTGCTGCCACAAAGAACCCACAACACAATGCAAGAACAATGCTTTGGAAGTTCGGAGAATCCCTCAATACCCAGAATGGCCATCTCTCGGTAAATAACAGCATATGGTGCTTTGTATGGACTATCAGGAGATCCAATGTCAAAAGCATTCCAATACATCCAGAATGTGAGGGGCGCAATAATGCAACCCATAGCTGTTCCCACCAACTGACTCACAAACATCGATTTAGCTGATGAAAGTGTAAGATACCCCGTTTTGAAGTCTTGCATTAAATCAGCTGCAGTGGAGACTATGGACATCATAACTCCACATGCTGCCAATCCTGCAACGACCCCACCATTGCTTCCAACCAGTGACGCAATAATAAAGGAGGACCAATCTTACCATAAGTTGAAGCCAAGCTCCAGTCTGTAAGTCCC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B-H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GCGTCTCTCTGTGGACTATGGAAAGAAATCAAAACTTGGTTTCACCATTTATCCATCACCACAGGTCTCAACCTCTGTGGTGGAACCTTACAACAGTGTCCTGTCAACCCACTCCCTTCTTGAGCACACTGATGTTGCAATTCTTCTTGACAATGAGGCTATCTATGACATCTGCAGGCGCTCATTGGACATTGAGCGTCCCACATACACCAATCTTAACCGTCTTATTTCACAGGTTATCTCTTCACTTACTGCTTCTTTGAGGTTTGATGGAGCCCTGAATGTTGATGTCAATGAATTCCAGACCAACCTTGTTCCCTACCCCAGAATTCATTTTATGCTTTCATCCTATGCTCCTGTCATTTCAGCTGAGAAAGCCTACCATGAGCAGCTGTCAGTTGCAGAGATCACCAACAGTGCTTTTGAGCCATCTTCCATGATGGTCAAGTGTGATCCTCGCCACGGCAAAGTATATGGCTTGCTGCCTTATGTTCCGTGGTGATGTTGTGCCAAAGGATGTGAATGCTGCTGTGGCTACCATCAAGACTAAGCGCACCATCCAATTTGTTGACTGGTGCGCTTAGTCTTGA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A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GCAGGTACACAGAACCTAAAAAATTTTAAGAGCTAGTAAATTTGGTAACAGCCTTAGTTCCTCCAGAAACAGCATGTTTAGCTAATTCACCAGGAAGAACAAGACGAACGGCAGTTTGAATTTCACGAGAAGTGATGGTAGGCTTTTTGTTGTAACGAGCAAGACGAGAGGATTCCTGTGCAAGTTTCTCGAAGATATCGTTGATGAAACTGTTCATTATACCCATAGCTTTGCTAGAAATACCGATATCTGGATGTACTTCCCCATTAGGAAATATGCTATCAAAGTGTAGGGATAGGATCTACTTTGGCTGAGATTTTTGCTTTGGATCAAAATTATTTGTTGAACTTATCAGCAATACAAGTTTTGTTTTGCTTTTATTCCCAACACATTGATCATGTACCTC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B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GTCTACCTATTGCAAGAAGACAAACAAAAATGCAGGAGCTAAACGCAGCAGATGTAAATCAAATCCAATTACCATCTAGAGAAATTCTCTGCCATACATGTTCCTCCCTAAAATTAAATATCGAGAAAATGAGGAAACCCAAAGGAGGCAGAGATGACTAAGAGAGTAAAAACTCGACTAGTATGTTGCCACTATTTACACGAATGGAGGGGGAAATGCCATACATTATCTTGCAAGATTTTCAAGCAGCAGGAGGTCTGAGCTCATGATCTTGAGATGTGTCCCGCGAAGATGGTTGTAGATACTGCCACATTGGCACCTGCC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B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ACCGGCCGGAGAAACGGGAGGTGAATCTCTATTCTGACTCCCGGAAGGCTTTACGATCATGATACTTCTCGTCACCTTCACCGCGTCCTCACTTGCTTCCTCAGTAAAGGATCTCGGTGTTGAAACTTCTGATTCCTTGCCGGAATTTGAACGCTGACTAAAAGTAGAATACTTCCGGAGCTTCCCGAGGCCACTATCTGGCCGGGGACCGGCAACGGTGTCGTCCCAGAGCTCGTCAAGTAAGCTCATGGTGCAGGTTAGCGAATCGGCTCACGTTAAGGGGAGAAGAAGAGAAAAGGGAAATTATACGTCCTGCAAGGATAGAACTTTCTCGGC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C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GTCGCGGCCGAGGTACAAATGTCATGTGAAATTCAGCTCAAAACAAAAAGAATCTCTTCCGCGGTGTAGATTACTCTTTGTTCTAAGCAGAACAGCACCCAGCTTTCTTTACTTCAGAAACATCATCCTTGCCTCCAACATTTATCGTCTGCCCCTTGGGAACTGCTGCCGGGACCTGCCCG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C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ACAGTTCTTTATCCCATTGATTTCAGCATTTCTTTGAGCATCAGAAACAGCAGAAGCATTCATTTCAACGCCAACAACCATACCAACTCGATTTGCCAGAGTAAGACCAATTGTTCCAGTTCCACAGCAAACGTCAAAAAGTAAGGTATCAGGACCCAAGCTGGCCCAGTCCCCTGCAAGAGAGTATAACTTCTCTGCAGCAAGGGTGTTCACCTGAAAGAAGGCCGTCGGCGAAATACAAAACTTAAGTCCATTAATAAAATCGTGAATTTTTGCTTCAGCAACTGCATTATCTGCATGCAGTTCAGAATAGCTTTCCTCTCTGGAAAATGGAAGTACCTGCCCG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C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TGTGGTTGGACATATTCTTCATTCTTTTATCCTTGTGCCCTATCATGGATGGAGAATTGGCCACAAAACTCCATCATCAAAATCATGGAAATGTTGAAGCCGATGAATCTTGGGTGCCGATGCCAGAAAAGCTATACAAGGAGTTGGATTATGCAACAAAGCTTTTAAGATTCAAGATACCTTTTCCCTTGATAGCATATCCATTGTATTTGATGAGGAGAAGTCCAGGAAAAAAAGGTTCTCATTTTAATCCATACAGTGATTTGTTTCAAGAAAATGAGAGAAAATTTATTGTTACATCAACATTGTGTTGGACACTCATGGTTGCTCTCCTCTTCTATCTTTCTACCGTCGTTGGCTTTCTCCAACTGCTTAAGCTTTACGGAATTCCCTATATGATTTTTGTGATGTGGTTGGATTCTGTCACATATTTGCATCACCATGGTCATGAAGAAAAGCTGCCTTG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C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TGCCCTTGTTACTGGTGGTTCCTAAAGGCATAGGGTATGGGATAGTAGAGGAACTAGCAAGTCATGGTGCATCAGTTTATACATGTTAACGTAATCAAAAGGAGCTTAATGAGTGTTTAATTCAATGGAGAAACAAAGGTTTTAAAGTTGAAGCTTCTGTTTGTGACTTATCATCAAGATCTGAAAGAGAGGAGTTCATCAAGACTGTTGCTAATCATTTTGATGGAAAACTCAATATTTTGGTTAATAATGCTGGTATTGTCATATACAAAGAAGCTAAAGATTACACTATGGAGGATTACTCTCTAATTATGAGTATCAACTTTGAAGCTGCTTACCACTTATCTGTACCTCG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D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GTCAAGATTTTATGTGAACAATAAATGATAAAACCTCTTGGACAAAATTCCTTCAAGACTGGCTTAGTTCAACCAGAAGAATGGCATGACACTGTATGTGGTTTTTATTTAAAACGGGCAAAATATGCCTTCCAAATATAAAATGAGAAATGGACGACTCCTGACCACTAGCAAAAGTATTTTAATATTCCAAAGAAATCTTCACGCAGTTGCTTCCTTGAGATAAGCAATGAGATCCGCCCGCTCCTGTGGCTTCTTCAACCCAGGGAAAACCATTTTTGTCCCAGGAATATACTTCTTCGGGTTGAGCAAGTAGTCATATAATGTGTTCTCTCCCCAGTTCACAGCCATATTTTTGTTTGCATTGGA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E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GCAGGTACCCAGGTTATTCACCAGATCAGCCTTTGTCATACCAATACCACTATCAATGATAGTGAGAGTATTATTGGCCTTGTCTGGAATAATATGGATGAAGAGCTCTGGTTGACCATCTAGCTTGCTCTTGTCGGTTAAACTCTCAAAGCGGATCTTGTCTAGAGCATCGGAAGAATTGCTGATGAGTTCACGGAGAAAGATCTCCTTGTTGCTGTAGAAAGTGTTGATGATAAGACTGAGAAGCTGATTGATCTCAGCCTGGAAAGCAAACGTCTCTACGTCCGACATTTTTTTGTAGGATCTAACGAGCTGAAGAAAACTGTAAGGCGAAATGGAACACAAAGGGACACCTC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E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TTATGGAGACGATTTAACAAGGGATAATGATCAAGAGGATGAAGGCATTGCCCCCTTCTCTGGGAAACTGAACAAGTCAAAGCAGGGACAAGCCCGTGCTAGTGTGTTTTCTACAGTTTTTGATACAATTGGTGATGAAGAGTCCGAGGAAGATAAAGAGCCTGTCGTTGCTGGTGGTATGGGGAAGACTATTGGCAATTCATTTAGTGTGGCGCTTCTTGATGAAGAAGAGGAGGCAGATACTTCTGTTTCTAAGTTTGAGACAGAGACAGTTGAAGAGGATGATGCGCCAGAACTTATTTTTGTAGATAAAAAGAAGTCATCCAA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F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ATTGCAATGCAAAAACAACTTGACTCTTCAAAAGACACAACACCAAGCAGCCATTCTAAAAAAAAGATAGGCTTTGGTGGCTCAACTTCATAACATCATTAACAAGCAAATAAACCTAGTATAGATAGAGTATACGGTCCCTCGTTAAGCTATAAGTTGCTGAGCATTACTAAAATGTTTCAAAGATCACAAAAACTTGATGGCACGGCCACAAGCTCTACACGACCGGTCCATTCCTCTCCTGGCTTCAAGGTGATGGGTTTTTCTATTGCTGCTCCATCAACACAAAGCATCTGTTTATACTCATCATCACCAAAATCCACCATTGCTTTGGCTTTCTTCTCCCATGGATTCCACACCACAGTATCTACCT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G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TTTCAACCAAACTTGAAACCACCAGATGGAAGTTGAATATCATTTCCACCAAAATTGAACTCATTTTGTGCCCCATCACCAGCCGGCACTGTTTCATCCTCCTCCTCCAACCAGTATGTCTCCAGTATTTTAACAGCCTTCTCATATATTTCATTGTTATCATGACTCTGAAGGTTTTCAATCTTTTCCAATCCCTCAGCATCATCAATCAGCTGAGCATAGTAATTAATGCCTTCAGTGTTGGCTTTTTCTGCTTCCCCAACCTTCAATATGTTTTCTAATCCTTCTAGACAGACCGTGACAATCCTTGGGTCAGGGCACACAAGCAAATCACACAGAGGCTTTATGCAGTTTTGACTCACCAAAAACTTGATCTGCTCACGACTCCCACCGGAAGTAGCATTTGAAATAGCCCAGGCAGCCTCTTTTTTGATGTCAAACTCTGCAGTTTGAAGCAAATTGACCAGAGGACTAATTAATCCAGCCTCAATCACAGCCTGTATCTGTTCCTTGTTCCCAGCAGTAATATTTGATATAGTCCAACAGGCCTCTTTCTTGATGCTCTTTTTGTGACTGTGAGATAACAAGCTCAGCAGGCAAGCAAAGGGCGCCATGTTCAATAATGCACTGAGTCTGGAGGTCATCTCCTGTAACAATATTTCCTACT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G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CGTATTAATAAGATCTCTAGGTGAAGGAAGGATAGCTCCAGCATGATAGTAATCAATCCCTAAACCACCTCCAATATTCAGGTAATCAATTTCAAATCCTTGAGATCGGATTTCGTCAATGTAGTTCACCATCAAGGCAGCTGCATCTCGAAAAATGTCTACCTTGGTGATAGTTGACCCAAGATGACAATGAGCTCCAACAAGTTTCAATTCCTGAGGATGTGCCTTGACAGCATCTAGAAACCATTGCAGCTTCTCATTTCTGATGCCAAATTTGGAGCTCTTATTCCCAGTGGCAACATAAGGATGAACCTGGGGATCTACATCTGGATTAATCCTGAGTAGCACGTTAACTTTCTTCCCAGCCAGTCTTGCAGCTGCTACAATGTTATCCAAGTCAAATTCACTGTCGATGTTTACAAACA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G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TGGTCGCGGCCGAGGTACCTCATCAGCCTAATTAATTAGTTTTACTCCCTATTATATTGCACTTGGTTGAGTGACATCTATCTTTATATGAGCAAGAATCAGTTTAATTTTTGTTGGATATTGCAAGTTCTTATTAGTAGTCAAAGACCATTCTGCAGTTTGCACTATTCCGTATCTAATCAAAAAAGGGATTTTTTGCGTTGAAAAAAATCCCTTTTT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G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ACAATACACACATCAACATGTTCAATGTTCACGATAAGATAGAAGTTTAATCCGACACCAAGCTTAGTAAAAAACAGAAGCGACAAATTTAACATAAAAGCCTTTAGCTTTTTGCCAGTTAAGGAGTTCCGCACATTGTAAAATTAGTCTTCTGCATTCT</w:t>
      </w:r>
      <w:r w:rsidRPr="0014349F">
        <w:rPr>
          <w:rFonts w:ascii="Arial" w:hAnsi="Arial" w:cs="Arial"/>
          <w:sz w:val="16"/>
          <w:szCs w:val="16"/>
        </w:rPr>
        <w:lastRenderedPageBreak/>
        <w:t>TCACAACAGTAACAGGGCACGTAGCATTATTCACCACATAGTTGCTTACACTGCCCATAATAACCCTCTTGATCTTTCCAAGCCCTCTGTTCCCTATGACCAGACAGCTCAAGGGAGTTTTATCAATTGCTTCACATAACTTCTCTCGAGCATCTCCCCAGAAAATTTTCATGACTACTGTGATCTCCATTCTGCCTAGCTGCAAAGGGTTATCAATTTGCAAATGTTTCAGGGTCGGGGTTAACCCCATACCTCTTCATTGTGTGGCCATCACATATCT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H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TGATAAAATGCGTGGACGTGACCACACAGTATCTGCAACTCATGGAGACATGGATCAGAACACAAGAGATATCATCATGAGGGAGTTCCGATCTGGCTCATCTCGTGTGCTTATCACAACCGATCTCCTTGCTCGTGGTATTGATGTCCAACAAGTCTCCCTTGTTATTAACTATGACCTGCCAACTCAACCAGAAAACTACCTGCATCGTATTGGTCGTAGTGGACGATTTGGAAGGAAGGGTGTTGCTATCAACTTTGTCACCAAAGGATGATGAAAGGATGCTTTTTGACATACAGAAGTTTTACAACGTCGTAATTGAGGAGCTCCCAGCCANATGTTGCTGATCTCCTCTAAGGCGATTTTTGGTATATTTATTCTTAGATTTAGTATCAGTTT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C-H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TTTTTTTTTTTCCGCAAAAAGTATCACCATTACCTAAAAACTACAATGCAGGAATAATAAAATGGAGTTTTCGGGGATAAAACTTAAAATGGAGTTTTTGGGGATAAAACTAACTGACGAAACCAAAAACATGAGGATTGAGGAGCGAAAACAGCTTAGTCGACCTCCTCGATCTTAGGACCAGCACCGCTGCCACCGCTAGGAGCAGGCCCATCATCACCCATGTCAGCACCCATGTCACCGCCAGCACCTTGGTACATCTTGGCAATAATTGGATTGCAGATGCTCTCCAACTCCTTCATCTTGTCTTCAAATTCATCAGACTCAGCAAGCTGGTTGGCATCGAGCCACTGGATGGCCTGCTCAATGGCCTCCTCAATCTTCTTCCTGTCTGCCTCAGGCAGCTTGGATGCAATCTTCTCATCCTTGATGGTGTTCCTCATGTTGTATGCATAGTTCTCCAAAGCATTCTTTGCCTCTACCTTCTTCTTGTGGTCTTCGTCCTCAGACTTGTACTTCTCTGCTTCTTGAACCATCTTCTCAATCTCCTCCTTGGAGAGTCTACCCTTGTCGTTGGTGATGGTGATCTTGTTCTTTTGTCCAGTAGTCTTGTCCTCAGCAGAAACATTCAAGATACCATTGGCATCAATGTCAAAGCACACGGTGATCTGAGGGACTCCCCTGGGAGCAGGGGGAATACCAGAGAGCTCAAATTTGCCAAGCAAGTTGTTGTCCCTGGTCCTAGTTCTCTCACCTTCATAGACCTGGATCAACACACCAGGCTGATTGTCTGAGTAGGTTGAGAAGACCTGCTCTTTCTTTGTTGGGATAGTGGTGTTTCTGGGGATCAACACAGTCATGACACCTCCAGCAAGTTTCCAGTCCAAGGAGGAAAGGAGGGGTAAACATCCAACAACAACAGGTCTTGCACCTTCTCGTTACCTTCACCGCTCAAAATTGCAGCTTGTACCT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A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GGCCGAGGTACCTTCTGATTCTCCAGTTTCATCTCCACCAGCTCCACCAACCGTTGAGACTCCGGCTTCTGCTCCTACCGCCGGTGGTGCTCTTGCTCCGTCCATCGGTGCTACACCAAGCGGTTCTCCAACTTCCTCTCCAAATGCTGCATCCTTGAACAGAGTCGCTGTTGCTGGATCTGCCGTCGTAGCTATCTTCGCTGCGTCTTTGCTGTTTTAGATCTGAGGAGATATTTGCATTTGGATTTGCTGGAGAGAGGGATGTTTATGATTTTAGGATTTTTATATTTTTAGTTCATCTTACTCGTTGATGTTTATTATTCGTTTTGCTACTTTTTCTTTTACCTTTGGGTGATGGTGACGATTACGTACCTGCCCGGG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A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GGCAGGTACAAGACAACTGACTTTGTGCTAAAGGCACTTTTAGAAGTTTCAAAGTAGTGAAATATAAGATACCATCTTAATCTTATTTCAGAACCATCACAGCTTATTAGATGACAGTTGGTTGCCATATTTCAGATTAACTTCAGGAATTTCAGTGGGTAACCTCCACCAGACCACAGAGTCTGTAACCCCAGTTCTTCTCCGATGCATGATCACAAATGCCATCAGCAGCATGAAGACAGCAGCTAGCATAGGATATAGGACGTTACCATTTCCCCTCTTCCAACTCTTCAAGACGGCATGTGCACAAATCTTACCATCAAAACTACCCACGGAATTATTTATCTTCATGATCTCAACCCCATTCAGAATGGCATCTACAGCATGTGGAAGACTCGTATTCGATGGCCCAACACTCAAAGTCAAAACACCGGAACTATCTCCATCAACGACAAAATCAGCATAGAAAGGAGAAGCCAGCAACCTATTTGTTACTTCAGTAAGGTCCAAGTTTTCGTAGGCTAAATTGTTGTTCACATAAACATTGAAAAATAGCATACCACGCGCAATACTAGCTATATCACAGAAGTGCATCCTAACCAAGTACCTCGG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A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AGGTACTCATTCCAATTACCAGACTCATAGAGCCCGGTATTGTTATTTATTGTCACTACCTCCCCCGTGTCAGGATTGGGTAATTTGCGCGCCTGCTGCCTTCCTTGGATGTGGTAGCCGTTTCTCAGGCTCCCTCTCCGGAATCGAACCCTAATTCTCCGTCACCCGTCACCACCATGGTAGGCCACTATCCTACCATCGAAAGTTGATAGGGCAGAAATTTGAATGATGCGTCGCCGGCACGATGGCCGTGCGATCCGTCGAGTTATCATGAATCATCGCAGCAACGGGCAGAGCCCGCGTCGACCTTTTATCTAATAAATGCATCCCTTCCAGAAAGTCGGGGTTTGTTGCACGTATTAGCTCTAGAATTACTACGGTTATCCGAGTAGTAGATACCATCAAACAAACTATAACTGATTTAATGAGCCATTCGCAGTTTCACAGTCTGAATTTGTTCATACTTACACACCTGCCC---------------------------------------------------------------------------------------------------------------------------------------------------------------------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A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GCCTAAACCGGTTGAATTTGAGAGACTACCAGTCCCAGCACCATCTACCAATCAAAAGACTGTTCCAGCAGCAGTAGCTCCCAGCCAAAAGGGTTCTGATAACTACCTCGAATTTGATTTCTTCTAGTAATTATCAGCCCGACTGGTAATTTTTATGAAGTGGTGGACCAGCAAATCCTGAATTCAGGGATAATCTTATATGTGCAGGGTCCTGTTGTCACTGTCCATAACCTTATTATTTGTGAATCTGTACCTGCC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B10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TTGTATTCTTGACTCCTTACTGTATCTTTTTCCCCTTCCTCCAAAGGATCACTTTGATAAACGCGCTCATAACAAACTGGTGACAAACATTGTAGAGCACAATTCTCCTTGTCTACTGCTGTAGCAATGCACTTACTGACCCCATAATCCACTTACTCAATATCTGCATAACATTGGAGTTTCTTCTCTCTGATCTCTGCATCAGAGATTGGACGACGAGACTTAGCAA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B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CGCCGCCGCCGACGGAGAGAGAAGAAAACGAAAAATGAAGACTATTCTCTCATCGGAAACAATGGACATCCCAGACGGGATAACAATCAAAGTGAAAGCAAAGCTAATTGAAATCGAAGGGCCAAGAGGAAAGCTTACCAGAAACTTTAAGCATCTAAATCTCGATTTTCAGCTCATTAAGGATGAAGAAACTGGGAAGAAGAAGCTCAAAATTGATGCCTGGTTTAGTTCTCGTAAAGCTACTGCTACTATTC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B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ACCGATTCACTCTGCGTAGATTGACTGAACGCAGAAAACCTTCCACTGGCAGGCGATCGTGTTTTTCACAGGATTTTTCGTTACTCATGTCAGCATTCTCACTTCTGATATCTCCAGGTCTTGTCACCAAAAACCTTCCCCGATTGACAGAACGTTCCGCTACTGACACTTGAAAAAGCAGCTTTCAAGGTCTCGTCGCTTCGGTGAATCACTTGAGCCCTGATACATTTTCGGTGCCATGGAGCTAGACCAGTGAGCTATTACGCTTTCTTCAAAGGATGGCTGCTTCCAAGCCCACCTCCTGGTTGTCATCGCTCGATCACTTCCTTTTCCACTAAGTGATTGCACCTC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B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CGGCCGAGGTACTGAGGGGAAGAGACGCTCACAGTGGAACAACGATACGGCGGCATGATTGTTTTGTTTTTAATACTTTTATTTTGTTTAGGTAGTGTGTTTTTATTTTTGTTGGGGGATATTTTGCTGGAAAGTTGACCTAAATGTGTTTGAATAATATTTGAATTATGGTTGGGGTGGTGTCATATGATATTGTACCTGCCCGGG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C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ATATCTTTGTGATATTACAAATAACACTGTGTTAAATGCCAAGTGTTTTCTGGATAATTTTGAGTCTTTCCTCTCTGTCATGTCACACTTCCAATTTTTCTTCATTTCCTTTGTTGTTTAACCAAATTCTCAAGTGTAATGCTGTATTTGTTTTGGTTATAGTATACGTACCTCGGCCGCGA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C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CTATCCACAGGCCATCTTACTGCCAAGAGTGATGTATACAGCTTCGGGGTAGTTCTGTTAGAAATTCTATCCGGTAAGAAAGCAATAGACAAGAATCGACCGATGGGGGAACATAGTCTTGTTGATTGGGCAAAACCTTATTTGACCAGTAAACGTAGAGTTTTCCGTGTTCTAGATGCCCGTCTTGAAGGACAATATTCACTCAGTCATGCCTTAAAGGTTGCTATCCTGTCTCTTCAGTGCATATCGATGGACCCCAAGTCAAGGCCAACAATGGACGAAGTAGTAACAGCTCTAGAACAGCTTCAGCAGTCCAAGGATGTAGCAAAAAATGATAAGAAAGTCCGGCAGGTAAATCAGCATAGTCGATCAAGTTTTGCGTTCAAAAAGTCCTGCAAAAGCAGCACGGAAGAGACTCCCGCGAAATCCA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C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CGGCCGCCCGGGCAGGTGGCGAAATGCGTGGTGCAAGGGTTAAAGGAATTGGGAGTGAGAAATTGTTCCATGTTTGCAATTAGCTATGGGGGATTTGTTGGGTATCGAATGGCGGAGATGAATCCGCAAATGGTGGAGAAAGTAGTGATATTGAGTAGTGGAGTGGGTTGCTCGAAAGATCAGAAGGAAGAGCAGTTGAAAAAGATTGGAAGAGATCCGGTTGAATTGCTCATACCGGAGAAACCAGAGGATCTGCATGTGCTCGTAAACTTATCAATTTACAAGTACCTCGGCC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C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CGGCCGAGGTACAAAGGTTGTGCTATTTTTAGAGCCTTTAGTTCCTGCAATTCCTTGTGAAGCCTTCTGTTTTCATCTGTCAGTGTCTCGCAGCATTTTTTTAGGAATTCACAGTCTACCTCTGTTTGCTTCAGTTTTGTTCTGGCTCTTCTGTTCTGAAACCAAACTTCAACTTGGCGTGGCCTTAAATTGAGTTCTCTGGCTAAATCCTGTTTTTGTTTAGGATTGAGAGTGCTGTGTATCTTGAAACTTTCCTCTAAAAGTGCAGATTGTGGTTTAGTGAGTCTAAGTTTCTTTCTAGCGTTAGATCCATCATCATCTTCGTCACTAATAACTCTGGAGGAAAGTCTTTCTACTTCAGTAGTTGTCTCTTCACTACCAACATCTCTCTCCCTTTTGACACTAGCATTTGAGTAGGAAGAGGCAGCACTATCTTGTCTGTACCTGCCCGGG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C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CTTCACCATCGCCTCCTTCTACGACGACGCACCTCTCAGTTGCTGTTATCCTCAGAATCTGAAGCGTTCTGATAGATCGTCGACGGAGAAGTATAGATCTGAAGGTTTCTAGTATGGATGATCAATCGAGATCTACATCAGCTGCATCGCCGGAAAGTATGGATCTGGTTGGTAGAAAAACAGGGGTTAAGAGGCAAAGAGAAGCGAACCGATGTTCTGGTATGGGTTGCCGGAGGAAAGTCGGATTGATGCCGTTCCGGTGCCGGTGTGGGGAAGTGTTCTGCTCGGAGCATAG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D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TGTGTGAGAGGATGCTCTTGATTGAACTGGTAATCAAACTGCAGCTTCAATCTACAAGGAAGCTTGAGCAATTCCTAGAGCCTCTTCAACCGACGATGCATTTTGAAGTTTGGCTATGTCAACAGAGGGCTGGCTTCGTGCAAGTTTTGGAAGCAGTTGGAATTCCTCAGGACTCCCACTTTCAAGAAGAACCCCCTTCAGCTTACCAGAGTCGATCCAAAATGTTGCAACCTTTGGATCAAAATTCCCAAATTCAACGGCCTCCCCAACATTGTCACCAAAGAATTGCCACCATACTTTCCTAGAGCTTCCTTCATATTCAAAAACCCTTGAGTAGAAGTATGGTAAATAGTCATACGTGTGCGTGTGTGCAGTTAGCAATGATTTAATACAATGCTGTGCAGATTTACGAGCATGGTCAACGTGCTCCACCCGTGCAATTCGGTTGTATATCTTCAATGGAAATGCGGCAACATCTCCAATGGCAAAGATTCCAGGTATGTTTGTTCGGAACTGTCCGTCAACCT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D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TCGCGGCCGAGGTGCTAATTCTTCAACTAAACACTAAATAGGATTCAAGTTTCTGAAGACTTGGGGAATAATAACATTTTAAGCTTCATATTCTTCCCCTCTTAAGTTATCTGCAACATTTGTAATCTGCAGTTGTTCCACAATCCTAATTATCTGTGGAAGTGTTTTCCTTGTCTGTTATGTATTTCTTCACAAGTACCTGCCCGGGCGGCCGCT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D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GGCAGGTACAATTCCACAGGTAGAAGCACACTGTCGACGGTGAAAATGCAGAAGGGAGTAGAGTCAATGACTGTGGAAGCGATTCTGGACGAATCGACACCTGTGTCAAGTGTCACCTGGTCACCTTCTGTTGAAACTGCCAGATCATACTTGCTAGCGCCATTAGTAGCTAGAGTTGAAATCGGATCCTTCGTCGTTTTCAAGGTTCCAATAGGAGTGTAACTCGGAATAGCATGGTACCTCGG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D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CAGAAGACTGCAGCTTACGGTCACTTTGGCCGTGATGACCCCGATTTCACCTGGGAAACTGTCAAGGTCCTCAAGCCAAAAGCTTGAGTGTGAGGTCTTGCATTACAATTTTTTGGCCAGTTGAGTTTGTTTCTACCGGCCATTATTCTTGTCGCGGACCAATAAACAAGCTTCATCATATCATACATTGATATCGATATTGATATTTGTTTTCAAGGCTGCATTGGTGCTGGAAGAAGACAACTAAGCGTTTCTATTCCGAGTCACTGAACATTTGTTATTTTCCTATTTCTTTCTTCACCCTTTTCTGC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E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ATTTTATATGGCTACATGGTTTTAAACAACAGCCCTGGATATTTCTGCCATGTTAAGCAAGCATTCAATCTTTCAGGTCCACTTACCGTAGAAACATGAGTTTTGATGTATCCGTGGGGGAGTTATTTGAATGTTGGCTTCTCCTTTCTTATCATCTGTTAGGCTCGTAAAAGGTGTTTGTCACCTGTCAATATCTTGTAACTAGCATGAGGACCCTCAGATGTGTCTCTCACAGTTACACGCCAACCCATGGCTTTCCCAATATCTTGTAGTTCATCCATGATAGCAACAGAATCACGGATGTATGCTCGTCCACCTGGCCTCAATATCCGGTCCATTTCAAGCATGATTGTGGACATGTTGCATCTTTTTTGTTCGATGGAGAAGAGACCATTTGCGTGCAATAAGTCGTAGGTTCTTGGGTAAGTATCAAATGGTTCACACCAGTCATGCTTCACTCCAAGTAGTCCACGGTCAAAAATGACAGGTAAGGTATTTTTACCACTAACAGGGACAACATT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E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TGCCGCCCAACGCAATGGACAAACGATCCAAACATTCCTGACCAACACTGTAGTTACTTGTTTCCCCCGCATCCTCATGCTCAACTTCAGCACTATGCCAGACAGGTTCATCATCGATATCCAGCAACATTTTCATCAAAATAGCAAACAGCCTACTGATAAACTGTGGCAATTTCCTCATCATTCCAGGAGCCCTTTCCCTAGCCTCAGCCAAGGTAATAACAAATTCAATAGCCAAATGTCTTGTCCCCTCTTCTAAACTCTCAGCCTCGGCTATTTGCAACATTGCACCCACCACATCAACAAGCTGCCTCCTCAAAAATCTAGGCTC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E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GGTGACATTGTTTACCCAGACACGAGGAGTGTTCTACACAAGTTTGAGAAAATCGATAAATGCTTTAGCCAGGATACAGTTGAGGAAATTATAGAAGCTCTGGAAAGAGATGCAGCAGAATCCCATGATGAATGGTGCAATACAGCTCTTAATAAAAT</w:t>
      </w:r>
      <w:r w:rsidRPr="0014349F">
        <w:rPr>
          <w:rFonts w:ascii="Arial" w:hAnsi="Arial" w:cs="Arial"/>
          <w:sz w:val="16"/>
          <w:szCs w:val="16"/>
        </w:rPr>
        <w:lastRenderedPageBreak/>
        <w:t>AAAAGAGGCATCTCCATTGAGCTTGAAAGTGGCTTTGAAATCAATAAGAGAAGGCAGATTTCAACCCCTTGATCAGTGTTTAGTTCGTGAATATCGCATATCAGTTAATTGGGTGTCCAAACGGATGTCTGATGACTTCTGTGAGGGAGTCCGGGCTAGATTGGTTGACAAGGACTTTGCTCCAAAGTGGGATCCAACACGGCTGGAGGAAGTTACCAACGACATGGTTGACCGCTTCTTTATCCAATTAGATGAATTAGAGCCCGAACTCAATTTGGCCACTGCTATACGAGAGCCTTCTATGTGATTCACGTCATGCTTTGCTCTGCATACGAGGCGTTCTATACTCTGCTGAATCCATCACAGTAATGGGATCCGCAGAAGACATTCCTATCAAGATGTTGGGTAGTTTTCATTCCCTTGGAGCAGATGTAGACGGCTGAACTGCACTACTGTCTGTTTAG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E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AGGTGGACTTTGGGATGGGCCGGCCGGTCCGCCCTAGGTGTGCACCGGTCGTCTCGTCCCTTCTGTCGGCGATGCGCTCCTGGCCTTAATTGGCCGGGTCGTGCCTCCGGCGCTGTTACTTTGAAGAAATTAGAGTGCTCAAAGCAAGCCTACGCTCTGTATACATTAGCATGGGATAACATTATAGGATTTCGGTCCTATTACGTTGGCCTTCGGGATCGGAGTAATGCAAGGAAAAATGGGAGAACATCAACA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E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GGCCGAGGTACAACTTATTACTTTGTGATAAGACAGGCTAGTTGACAACTCCATTCACATATTTCTCAGCATTAGAGGTGTTTGTGGAGGTAATCTCGACCTTTGGTGGACCTGAATGCCGTCTTGTAATGGCTGGTGAAGGTGAGTAAGAGAGTCGCTTCTTCACAGAACCAGCAGATCCCTTCGCTGGTGGTGTGCCATTTTCCACGCCTAATGGACTCTGCAAACGCGTTGTTCTTGCTTTTGCTGACTGAGTGGATGCCATATAACTTG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E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GAGCTACGACCTCTGCCTCGACCCCTACCCCTACCATAGCTCCGATTGCGATCATACCCACCATCATCATACTCAGCCGGCATAAATCCATTTCCTGGAAAGCCTCTGGACCTTCCCCTTCCTCGACCACCGCGGCCTCTTCGTCCTCCACTAGGAGATCCTTCTCCATCATAGTCAAAATCTGTTGACACTTTCACCTGGTCTGCTGGCAATGGGGTTGGTACCTGCCCGGGCGG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F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GTGGTCGCGGCCGAGGTACACAAATCATGGCTAAGTCCCTACCTGCCTCACCTCTCCATGGACTCACTCCACCTCATGACACTCCCACCAACAATAGATGAACTAATAGTTAGTTCTTCTGTTCTCTACAAGATTTGACACTATATTTGGCTTCTTATTTCTATAATGTATCAATTTGTACCTGCCCGGGCGGCCGCTCG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F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ACATCCAGTTGATTTAAAGTCTTTCAATTGATTGCAGTTAGCCCCAAGATTTTGCAGGTTTTTCAGCCATGGACGCTCAGAGAGCTTTGTTGGATGAACTGATGGGCTCAGCTCGGAATTTAACTGAAGACGAGAGGAGAGGGTTCAAGGAAGTGAAATGGGATGACAAGGAAGTCTGTGCATTCTATATGGTTCGATTTTGCCCTCACGATCTGTTCGTGAATACTCGTAGTGATTTGGGACCCTGCTCGAAAATTCATGAAGCGAAGTTGAAGGAAAGTTTTGAGAAATCTCCAAGACATGATTCTTATGTTCCCAAGTTTGAAGCAGAACTAGCCCATTTTTGTGAGAAATTGGTGATGGACTTGGATAAGAAAGTGAGGCGTGGTCGAGAACGCCTTGCTCAGGAGGTTGACGTTCCCCCACCTCCTCCAATATCAGCAGAAAAATCTGAGCAGCTGTCTGTCTTGGAGGAGAAGATTAAGAACTTGCTAGAACAAGTGGAGTCTCTTGGTGAAGCTGGAAAAGTTGATGAAGCTGAAGCTCTGATGAGAAAGGTGGAAATGCTTAATGTTGAAAAGACTACCTTGACTC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F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GGTCGCGGCCGAGGTACTCGCTACAGGAATACCTGTAAGCTCCACAAATCGTCTCAGCTCCTCACTTGATTGCGAACACCCACCACCCACATACAAAACAGGCTTCTTCGACTCGGAAATCAGCCTAACAATTTGTTCCAAAAGCATTTCATTAGGCAATTTAGGTAACCTAGACATGTAACCAGGCAACCTCATTGGCTGATCCCAATTAGGTATCACCAATTGTTGCTGAATATCCTTAGGTACCTGCCCGGGCGGCCGCT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F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CGGCCGAGGTACTGAGATCAGAGAGAAGGAAATATTCAACTTCACAAAATGCAGTGTCCCTTACATGATCCGTTCTAAGATTACCCCCCACAAAACCAGACTTGATTGGCCTGATCAACGAACTTCCTCCTCGAGTAACTCTATTGTTCAAGAACATCCGCCCAGAACAATGAAAATTTTCATGTTTGAACATACCCGGTATCAGTAAGTCAGTTCTCCGCTCAAGGTCCAGAAGGAGTGATTTGCTTCATTTCTTCAACATGATGGAAATTTGTAATATAGGTGACTGCAACATCATAAATCAGTGTTCCGCGAAAATGATGGTAGTGGCATGGCCTCCTGTGGACGAAGGATGACAAGCACACCAAACATTCCCAGCATAGGGA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F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TTAATCTTTCCATCTGATCCAACATCAACCTCTCGGATCCACTCATCAAACTCCGAAGCCTCGAGCTTTTCACCTATACTGGTGAGGATATGCTTGAGATCCGCAACAACAACATAACCGGTAGAATCCTTATCGAGGACCTTAAAGGCATCACGGAGCTGGCGATCAAAGGGCTCAGGCTTAAGGTGTTTGGACATAAGCTCAAGGAAACGGTTGAAATCGAAGGGCGCATTGAGTTTCTCCTCGGCGATTATGGATTTGAGTTGAGCTTGGGACCTGCCCG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G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GTGGTCGCGGCCGAGGTACTATATAATAAGACGGTTCACCATCCATCTGGTCACCTACTTATTATTCTTTATGCACTTTTTATCATTAAAATAAAAACTATATACCTTGTATACATCGAATATGGTACCTGCCCGGGCGGCCGC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G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TGGTCGCGGCCGAGGTCTTAATAATCATAGGTTGAACTTGAGATTAATTTAATAGATTTGGTCATTTTTCTCTTTGTTTAGAGGGATGCCGTTCTTATTTTTTGTGTTGCATTTCAACATCTGTGTACCTGCCCGGGCGGCCGCT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G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GCCGAGGTTTGGATTTTAGGCCAAAATTGATTATCTGTGGAGGAAGTGCTTACCCAAGAGATTGGGATTACAAGAGGTTCAGAGAGGTTGCTGACAAATGTGGGGCTCTTTTGCTTTGTGATATGGCTCACATTAGTGGTCTTGTTGCTGCTCAGGAAGCAGCGAATCCCTTTGAATATTGTGACTTGGTTACTACCACCACACACAAGAGTTTGAGGGGTCCAAGAGCTGGTATGATTTTCTACCGCAAGGGCCCTAAGCCACCAAAGAAGGGCCAGCCTGAAGATGCAGTTTATGACTTTGAAGACAAGATTAACTTTGCTGTTTTCCCCTCTCTCCAGGGTGGTCCTCACAACCACCAAATCGGCGCTCTTGCTGTTGCCCTGAAACAGGCTGCGACTCCTGGATTCAAGGCTTATGCTAAGCAAGTGAAGGCCAATGCAGTTGCTCTCGGTGACTACCTGATGAGCAAAGGATACAAACTTGTAACTGGTGGGACTGAGAACCACCTTGTCCTTTGGGATCTTAGACCTCTTGGTTTGACTGGTAACAAGGTTGAGAAGCTTTGTGACCTTTGCAACATCACTGTTAACAAGAACGCTGTTTTCGGAGACAGCAGTGCTTTGGCCCCAGGAGGTGTTCGTATTG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G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CTAGATTCATAAAACAACTCTCTCTGTCACTGTCGCCGGAGATTATTATTTACCGATCTGACCGGAAGCAGGTCACAGTGAACAATGGCGTTAGCTTTCGATGAATTCGGAAGGCCGTTTATAATACTAAGGGAGCAAGAACAAAAAACCAGATTAAGAGGCCTCGATGCTCAGAAGGCCAACATTTCCGCCGGAAAAGC-TGTTGCACGTATTTTAC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G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CCGAGGTGCCAAGATTACTGTGATGAATACTTCAAATTAACCTACCCATGCACTCCTGGAGCCAGATATTACGGTCGTGGTGCCTTGCCTATCTACTGGAACTACAATTATGGAGCTATTGGTGAAGCCCTCAAGCTTAATCTCTTGGATCATCCTGAATACATTGAACAAAATGCTACCATGGCTTTCCAGGCTGCCATTTGGAGGTGGATGAACCCAATGAAGAAGGGTCAGCCTTCAGCTCATGATGCCTTTGTTGGCAACTGGAAGCCCACAAAGAATGATACTTTGTCTAAACGAGTTCCTGGTTTCGG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D-H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AGCAAGAAGACTACTCAAAACCATGAACTCAATCCAACATAGTAGATGCTTATTGGCTAGTCACAGCCATGCCCACTGACACCATGCTAATCTAAACTAGGTCCACATGCGACCAACTTTAAAACAAAGAACTTCAATATACTACCAATTCA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A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TTTTTTTGGTGATTGATTATTAGGATTCGCGGAAGCAAACAGAGGGTGTTGTGGAACAGGAACAGTGGAGACAACATCATTATTATGCAACCCAAAATCACCAGGAACATGTAGCAATGCAACACAATATGTGTTTTGGGATAGTGTGCATCCATCTCAAGCAGCTAACCAAGTTCTAGCTGATTCACTCATTATTCAAGGCATCAACCTAATTGGATAATTAATCCAATAAAAATATGTGAATTTTATATGTAAGACCTTTTAAAGTTACTTTCCTCTTTTTACTTTTTAAAATTTATCGTTTTCTTGTTGAGATGCATGAAGATGAAAATGATGTTTGTATTAGTTATTTTTACTGTTATTAATGAGTGTCGACTTGGAAAAAAATGTACCT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A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AGCTTTAATTGGTATTTCAACTGGATCCTTGGATGGTTAGGAGTTGCTTTTAGCTTGGCCTTTTCGATCGGAGGAATTTGGAGTATGGTCACTAATGGACTTAAACTCAGGTTCTTTAAGCCCAACTAAGAGATAGATCATGAATAAAAAAGCGCGCTTTGGTATGTAAACTTGAATTTGCTAGTAGTAGTTTGTAATGTGTGTTTCTATTCTAGGCTTGAGAAAAGGTGAAGTGGAGAAACAACGCGTTCGTGCGTGTGTGTTGGTTGGTTCGGAGGAAGGAATAGGAATATGTATAAAGCCATAG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A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TGAGTGGGGCTGTAATTGGCAAGCAGGCAGTTCGTCTTTCCTGGGGGCGAAGTCCATCAAACAAGCAGATGAGAAGTGATTCTGGTAATGGGGGCGGCTATTATGGAAGGCAAAATTATGGAGGATATGGATATGGCGCATCACAAAATCAGGATTCTGGCATGTATGCTGCTGGAGCAGCCTCTAATGGCTACGGGAATCAGCAGCCTGTTAGCTGAACTGTAGTCAACCGCTGCTAAATGAGACATTGCCAAAACGCTCTTTCTTTGGGGGTTTTAAATTTAAATTGACTTAAAAGCATATAGTGTTTGATGAGAATTTTGTAGCTGGATTTGATTTATGCTTAGTGAGTCCAAGCTATGTGAAACGTTATACCT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A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ATCATTGCCACTTAAGTGCAGTAACCTAGCACATAGAGACAGACTACCAATAGCTGGCGCTAGCATACAGCAGCAAGGCATGGAAGAGGAGGGAGATTAGGTCCTCCAACATGTGCTCCGTCGACACAAACCAAGCTTGTCCATCGGAGTTAGTCACGTGTCCAAATGGAAAATAATGCATAGTCTAATGTCTTTTCAGAGATCAAGAAGAACAGAACCAGGGAAAAGATAGAAATCAAGCCTCATTATTCAATTGACCCTAATTGTAAGGGAATAGAGCAGCGCCTACTCAGATGCAGGTCTAAATGTCAATACATCTGTCAGTTGGACAATGAATATTATCCTACCAGAAGAACTCGAAAAGCTGGATTCAGCATGGGACTAGTAGCTGAAGGAAAAAAGATCAACATAATCAAGAAGAGAAGTAGGAAAAACTTCTGGTAATTTCTTCTTCTTCTATTCAAAAAGGAAGGATTGGGAGCAGCTAATAGAGTCTGGGAACCAAAACAGCAAGCCCCAGATCATGGCACACTTCATTAATAGGGGTCGGGTAATTACATGCTGTCGAGGAGTAAAGAA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B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ACTGCAATCATTTGGAAACCAAAAGGATCTCCGGCTTTTAGCTTTACTAGGTGTGTTAACATTTGACATAACGGTTACTGCAGCAGCTATCTTAGCTGTCTCACGACCTTTCTTGTCAAGCTGAATCAAACTCCTAGTTGCCAAAATTGCCTGCGGATTCAACTCATGTGAAGCCCTTGCATACATCCGTTTCACTGCCACTGAAGCAGCATCCTTCACATCCTCAGCATTCAAAGGACCCAACAAACAATGCCCCAAGATCCTTATCACAGGCTGCAATATTTCCCACGGAAGTGGAATTCTTGCACCCTTTGGCCTTAATTCATCATATCCATTTTCAATTCTCAAATTCTGCATCGCTTCAGAAACACCCTCCAGATCCCCATTACTAAGTTCAACAGAATTCTCAGAATTTCCATCAGTTTCATCAAATTCTGACACGCAAGGACAATCTTGCCCAGCCCAATCAGCAGCAAATTTACAAAAATCCAACTTAGACCAACTTGGCATATGGGAAATCTGTTTATAGTAACAATCTAGAGCTACCCCAACAATGCAAGCACGTTTAGTTGACTTCA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C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AGGTACTGGTGCAGGCTTGGCTGGCCGATGTTCTGTGAACTCGGAAGCTTTCGGAGACTCAGATAAATGAACCTGTGCGAAATCAGTAACCATTTTCTGCCTTTGCTCATCCTCTGTCATTCCCACTTTCTCTTTTGTCATCTGGCCTACTTCCCCTGCTGCCTTAGCAACCTTACTAAAAGCGCCGGCTACCCAAGTGGACCCAGTCAGAACATACCGATTTTTCATAATGGCTGATCCAGCGCTACTAACTGTTTGCTCAGCTGCAGAAAGTGCTGATTTTGCTTTATCAGAAACTTGGAGTTTCTGATCCACCTCTCGAACTTTGTCATTAACAATGGA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C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CTGGTGTAACCATTGCTCATGGAGGTGTTCTTCCTAACATCAATCCAATTCTTCTGCCTAAGAAATCTGATAAAGTTGGAAAAGAACCTGCTAAATCACCATCTAAGGCTACCAAATCACCACGAAAGGCTTAAATTTGTGAAGAACAACACTCTACCAAAGTTGCATGATTTTAGGATTTTATGAACTTGTGTTTGGTTCAAATAAATCTGTTAATGTATGTAGGTTTGGTATCTAATTTCTGCTTGTTGTGTAGGGGGCTTATAAGCCTTAGGAACAATGTACCTGCCCGGGCG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D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CACTACTTCCATTGAGGACAGTCACATTGCCATCTGAATCAACGTCCACGATAACTGAATCACCTTCTTTAATCTCATTTGCAAGCATTTTCTCAGCCATGCTGTCCTCTAAAAGTCTCATAATAGCTCTTCTCAGAGGTCGTGCTCCATAGCTAGGGTTGTATCCCTCGTCAACCACCCTGTCTCTAAACCTCTCTGTCACTTGAAGTTCTATCTCCTTAACTTTCAACCTCTCAAAGACCTCCTTAAGCATGATATCAGCTATCTCCTTAACCTCTAACTTAGTGAGCTGACGGAATACAATCATCTCATCCAATCTGTTCAAAAACTCTGGCCTGAAGTACCTGCCCG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D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ACACTTGACTTAATACTACAGGTTTGTTCCCAACCAGAGCATTTAACCAGAGATCTCAATGGACTTGACCTCAGGCTTCTTCACCTCTTCCTTTGGAACAGTAACAGTAAGCACTCCATTCTCCATAGACGCCATAACTTGATCCATCTTTGCATTCTCCGGAAGTCTAAATCTCCTCATGAATTTCCCGCTGCTTCGCTCCATGCGATGCCACTTATCATTCTTATCTTCCTTCTCCACGTTCCTCTCTCCGCTGATCTGAAGAACCCTATCCTCCTCGACTTCCACTTTGACTTCCTCCTTCTTAAGCCCTGGAAGATCAACCTTGAACACATGAGCTTCTGGAGACCTGCCCG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D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TCGCAGTTGTTGCCGGGTTTTGCTTTAGTTTGGCTTTTATGCTTTTTCTCATAGTTACATTACTCTGGGCGTGAAAATTTTCTGCTGTTCATCCCTCCACGTGGGAATCTATCGAGTTCTTCTGCTGAAGGTAATGCTTGTTCAGGAGATGCAATCGAAACCCTCTTGCTGTTCGAGTAAATCAGCTTGTCAATGAGAAAACATTTCCCGTCTGAAATACTGAATTCATGCTTTGCAGTTTGATAAAAA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&gt;E-E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GTACTGGATTTCCTTCCAAAGAAGAGGTCACTGTTGAAACAGGGGAGGAAAATGAAAAACCCGTATTCGCAGCTGATTCCGTGCTGTTTGAATATCTTAATGGAGGGTGGAAAGAGCGGGGGAAGGGAGAACTAAAGGTCAATGTTTCTACAACAGGGGAAGGAAAAGGTAGACTTGTTATGAGGACCAAAGGAAATTACAGATTGATCTTGAATGCCAGCCTTTTTCCAGAAATGAAGCTTGCTAATATGGACAAAAGAGGGGTCACTTTCGCTTGCTTGAATAGTGCTGCTGACGGAAAAGGACTTTCTACTATTGCTCTGAAGTTCAAGGATGCCTCCATCGTGGAAGATTTTCGTGCTGCTGTAGTGGAACATAAAGGTACCT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E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GTTCAGAAGATACCTGTTTTCATCCATTGTGCATATGGTCATGGAAGGAGCGTTGCAGTCATGTGTGCACTGTTAGTAGCTCTTGGTCTAGCAGAAGACTGGAAAAATGCTGAGAAATTGATCAAAGAAAAACGGCCATACATACGAATGAACGCTCTGCATCGCAAAGCTTTAGAGGAATGGTCGAAGGATCGTCTCTCTTCCCCAAAAGTTGGAGTTAGTTCCGTGATTCTGTCGAGTGCTAACGACCGTTCCTGATCAATTGACTGCAGTTGCAAGACCAATTAATTATATAGATGATTGGCTGTTTGTCTTCACTTTTGATTACACACTATACTTGATGATTGAGATTTTTGCTTCTTTTTATC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E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AGGTACACACATTGATTAGTTCTTCAAGGAAAACTGCCAGAATCTACATTTCTTAACGATTCAGCACGGAAAGATAAAGTCGATCCTTTTGAACACTCTGATTGATTCTTATTCCTGAAAGAAGTTCATTGACATTTAACACCAAAACCAAACTTCAAACTGTCCTTCAACGGGGGATAAGATATGAGAATTACTGTCCTTCAACCTTGTTCTGCCACCATTCCATGAATTTAACCTGAGCAGCCATGGTGTCAAGCCTGTATAGCTGCAGCCAGTGATTAGCAACTTCCTGTCCA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E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GGCGATGGAGGAGATGGAGCTGGTTTCGGGGGATTTTGGCCTGTCTTGACAGGGTAAGAAACAACTGTAGCAATACCACACAAACCCTTTGGGTTAGCAATGTTACGCTGCATCCTGAGGTAGCCGTGTTCTCCCCAGGAAGCACCCCATGAGTTCCTCACAATCCAATAATCCATGCCATTTTCGCTACCATATCCCACTGCAACCACACCATGGTCCACTGCTGCGCCACACTTCCCAGTAAAGATGCCCGATTTATAGTGCTGGAAGTCTTTGCCACCAGCTTCAATAGCAACGCTAACAGGCTGACTTGCAATAGCCTTTTTCATTGCGTTTTCATCATTAGCAGGAACATCTTCATACCCGTCAATGGTGACAACCTTGGCATTTTTCCTTGTTAGGTCACATCTTCCATCCTCGCCAGTATATGGGTAATCTTCCTCAGTGTCTAGTCCTCCATTTTTGATAACGAATTCAAAAGCATAGTCCATGAGACCACCGTCACAACCATTGTTAGAAGAAGTATCACAATCTACTAGCTCCTGCTCGGATAAAGAGATCGAGTCTCCAGTCTTTATTTTGTTTACTGCTTCAATGGCAGCAACTGCTGAGAAAGCCCAGCAACTCCCACATTGTCCTTGATCCTTAACACCAACAAGCACACCTTTCTTCACCCAATCAACAGATTCCGGCAACCTATCTCCGACCTTCGGAGCATACCGATCACTT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E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CCCGGGCAGGTGGCGGCTATGGTGCTGGTGGAGCACCCGGGGGTGGATATGGTGGTGGAGGTGGACATGGAGGCGGTGGTGGTAGTGCGTATGCTGGAGGAGAAGGAGGAGCCTCAGGTGGTGGATATGGTAGTGGAGGAGGAGCTGGTGGTGGTGCAGGAGGAGCACATGGAGGAGCATATGGTGGAGGCGGTGGTAGTGGTGCCGGTGGTGGTGGAGCCTATGCCGGTGGAGAGCATGCTGGTGGTTACGGAGGAGGTGCTGGAGGTGGTGAAGGTGGTGGACACGGTGGTGGCTACGCTCCTTAAGCGGTCATTCTAATCTAAAAGTATCCATCTTCTTACCTACACTATTAAAAAAATAATGTACCTCGGCCGCGACCA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F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ATGGAAGAAAGACATGTATATGTGATATTAGATATTGCCTAGTGCTAGTTATATATGAAATGAACTACTAAAGATATATTTTTCTAGGGGATTCTAATAGACTAGAAGTCCTTCCGGCCCCTTGTGACTGTGAATTGAATGACTAAACGGATGAAATCAAGAAATAATTCAACTAACAGTTCGAACCAAGAACAAGAAATGGAAGAATGAAAGTCGTATGGGTTCACAAAGACTCTGTGGCTAAAAAGTAAAAAAGATATATCGAAGTTGTTTTGATGATTCAAGAATCTTATTACTTCAATCCGAAGTTCTTAGTTACTTCGACTGGATGAGTCCTAGTGAGGGAATAATTAAGTCATAATTCATTGGTTGATTGTATCATTAACCATTTCTTTTTTTGGTACCTC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F3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TTCAAGGCGGTCACCGCGACGCTTCCGTCGCGGCGACTTAGCCAACGACACGTGCCCTTGGGGGCCAAAGGCCCCTACTGCGGGTCGGCAAGCGGACGGCGGGCGCATGCGTCGCTTCTAGCCCGGATTCTGACTTAGAGGCGTTCAGTCATAATCCAGCACACGGTAGCTTCGCGCCACTGGCTTTTCAACCAAGCGCGATGGCCAATTGTGTGAATCAACGGTTCCTCTC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F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TTTTGGGTGGAGGTTCCTCATTTGGATTATAGAATAGAACCCATTTACATGTATTGAACAATGATTCATAGAGTAGATGGAAATATGTATATTACTAGCCCAGTGATTCACATATATTTGGATGACTGAGTAGCCTATTGTCTGCTGCTCTATTTTAAGATGGTTTACTCTATT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F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TGCATCTCTGAAAGATGAATTATAGCCAGGGTCTTTTGCAGAAACACCGAACTCTGAGAATACCACTGGCATGTTGAGATAGTTCTCTGCGTCATCAATGTGTGCTTGCATCCATGTCTTGGTGAATCCAATGTGAGCATCAGAAATCTCTTGTGAAATCCAAGAGTCGGGATATATGTGAACTGAGGCGAAATCAGCTCCAAGAACCTGATGATTTCTAATGAAGTCAGTTCCCACTTGTTGAGCATAGGAGTTTGGGTTGATCTGAGCTTTATTTGGAGTCGAGGGACCATAGAAACCTTCCAGTCCAATCTGCACCAAATGCTTCGGATCTATGGTCTTCACATAAACAGCCATTTCTTCTATCCAAGCATGCAGTTTATCCCCAGAAGGATCTGATTCACATCGCGGCTCATTCATCAGTTCCCAACCAAAGATAGTAGGGTCATCCTTGTATGTAATGTTGGTAAAGGTATTAACTCTATTGAGCACAGCCTTCACATGAGCCTTGTAGTAGCTTTTGAGTGTGGGATGAGGAGGAAGGAAGTCATCGTCAGAAGTCAAATTCAGGCCAGCAGCTTTACCCCATTTTACGTA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G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AGGTACATGGCTGCACCATTGAGGATGAGGCCTTCATTGGTATGGGGGCCACACTGCTTGATGGTGTTCATGTAGAGAAACATGCCATGGTTGCTGCAGGAGCCCTTGTGAAACAGAACACAAGGATTCCCTCCGGAGAGGTATGGGCAGGCAATCCCGCTAAGTTTCTGAGGAAGCTAACTGATGAAGAGATAGCCTTCATTGCTCAGTCAGCAACCAACTACTGTAACCTTGCTCGTGTCCATGCAGCTGAGAATTCCAAGTCCTTTGACGAAATTGAATTTGAAAAGATGCTTCGTAAGAAGTATGCCAAACGTGATGAGGAATATGATTCTATGATTGGTGTTGTCCGTGAAACACCTCCCGAGCTTGTACCT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-H1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CTAGTTAATTAATACTTATAATAATGCATTAACAGAAAACATAGGATTAACATCCACTAATTAATCTCCATGTTTCTGTAGCATAGCAACTCATACATTAAAAGGAAAATACGTTATTTACATATAACATTATTCAGATATCGCTCTGTCACGATCCAAAATCTTTTAGCCTTTCATTTCACTGATGCTTGGATCGGGTATCCCCACTGTAGAGCCAATCATAAACGGTGGGTGCATTAGGGTGAGAAGGTTTGTCAAAGACTTCAGCACCAATTCTCTTGGTTGCACTGTTGCTCCCCGGATTGAACACGCTCCTCCACACATTATCTTTACGCGCCGCCGTTGGCGAGTAAGTGTTTGGGGTCCCCGGGCTTCCCGGTGTCCTTGGGCTCGATAAACTTGAGCCGGAGCCCGGCATAGATA</w:t>
      </w:r>
      <w:r w:rsidRPr="0014349F">
        <w:rPr>
          <w:rFonts w:ascii="Arial" w:hAnsi="Arial" w:cs="Arial"/>
          <w:sz w:val="16"/>
          <w:szCs w:val="16"/>
        </w:rPr>
        <w:lastRenderedPageBreak/>
        <w:t>AAGACCTTTGGTAACTTTTACTTGCTCCTTCTCCTCCTTCTCCACCATGATTTTGGATTAGAGTAATGGACTTTCTAAGTTTGCCAAGTCCTTTATCAGGTTTAGGTCCAGCCATAACATCATCCCAAAGCTTTTCAATTAACA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5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GGATCAACGATGTTCTTGGTAGATTGGTTCTATGGAATTCTCGCAACCCTCGGTTTATGGCAGAAGGAGGCGAAGATCTTGTTTTTGGGTCTCGATAATGCCGGAAAGACCACCTTGCTCCATATGTTGAAAGATGAGAGATTGGTTCAACATCAGCCAACACAATACCCAACGTCAGAGGAGCTTAGTATTGGAAAGATCAAGTTCAAAGCATTTGACTTGGGTGGTCATCAGATTGCTCGCCGTGTTTGGAAAGATTATTATGCTAAGGTGGATGCTGTTGTATACTTGGTGGATTCCTATGACAAAGAAAGGTTTGCCGAGTCTAAGAAAGAGCTGGATGCTCTCCTCTCTGGCGAGTCCTTGGCCACTGTGCCATTTCTTATATTGGGTAACAAGATAGACATTCCTTATGCTGCCTCTGAAGACGAACTGCGTTACCATTTGGGGCTAACAGGCGTCACTACTGGCAAGGGGAAGGTAAACCTGGCAGAATCCAATGTCCGTCCACTTGAGGTGTTCATGTGCAGCATAGTCCGCAAAATGGGTAATGGGGGAAGGCTTCAGGTGGATGTCTCAGTACCTGCCCGGGGGGCC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5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GCCGAGGTCATGTTGATTCCACCGGTGATTAATGGGCTCGACGAGCCCACCAAAAACTAGCAAAAACGGCGGCAAGGAACCCAGTTCGTAGATTCGCCGTTGTCTCTGTAACTCCATCCATTTTCTCTATCTTTTTCCGGTAGTTACCTTCTCTCCATTTCTGCAAATCCATTACCATTACGCCGGTGTTGAAGTAACATGGGTTTCGTGACCCGAACACTTGAGGTAAATCCGGGTCAGACCAGAAGGAATCGGTGAAGTATTTTGTGAAATTTGCATGGCAGTATTCCGGTGCTCCG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6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CTTGTTGATCTTCACCCTTGCTGTCTTATTCTTGTGGTCCAATGCGACAACCTTTATTAACAAGAAACGTCCACACATCCCAGAAGTTCAGCTTCCGGAGGAGCCAATACTAGAGATTGCTTCTGCTCTGAGTATTGAAATTAACCGTGCTCTTAGTATGTTGCGAGAAATCGCAACTGGGAAAGATCCGAAAAAGTTCCTTGCTGTCGTTACTGGTTTATGGATCCTCTCAGTTGTCGGCAATTGCTGCAACTTTCTGACATTGTTCTACATATTATTCGTACCTGC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6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CTGTTGCCCACCTCTAGCTAATCCAGTCAGGTCATTCTTGGTCTCTCCTTCAGAAAAGTGCTCAAACTTGGGGAGCTTCACCCCAGCAATATTTTCCTGCCGTGATCGAACTTTCAGAGTAGCAGTCTGGACATTTTCAAGGACAACGTGCTTGATGTTCTCACCAGCAGCATATTTGGCCTCTGTCAGAGCAAATGAGGAATTTTTCATGACATCTCCCATCGATTCCTTTGTTGATACTATTTTCTTTAAAATCTGACGGAACTGCACAGTCAAAGCATCACTTTTCTTTTTTAGCAAAGCATGGCCTCTTGTTGCTCCAACAAGGCGAGCTTTAATAACTCCAAGCATCGTAACTGTTGGGACGACAACCAAACGGTTGGTTTGCCCTGACATTTTTCCAAGCTACTTAGATGTAGATTTCGCCGGAGNAAGGAAAGAGATCACCGGAGCTTCAAACAAACTCAGCAGAAAAAGAGAATTGGGTCAACTACCTGCC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7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TCCAAACCAATCTTTTCTGCCTCTCCAACATGGCTGAACATCTCCAAGCATACAGATCTTCATCTTAGGGCGAGGAATGTGTGGTAACTTAACAGATCCACTGAAACGCTTGTCCTCTTGGGGATCATAGTTCTTCAATCCAATCAGGAGCTCAACGGTCTCGCTGAACCTCCTCCTCTTCTCCGCTGAATCATTCTTAATCACAGAGATGGCTTCTACTGAGGGCCTCACTACTGAAGCTTACTCATGGCTCAAAAATCTTCTCCTCCTTCAAACTCACCTGTAAGGAGAAAACCCTCGATTTAGGGTTTGACCT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7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CTTTTCTCGCCTTTAATAATTAGAGTTGGATACAGCTATTTTCTTGTATACTGATGTGTTGGCTTGTGTCGATGAGCTTTGTATTTTTGAATAATTCAGAGTATTTAACAAAAAAAAAAAAAAAAAAAAAAAAAAAAGCTTGTACAGTACGGTCATATGCCTTGGCTACCCATTCTCTAACTTCAGTGTCGATAATTGCTGCTGTCTTGCTACCATAAGGCTTTGCGTCAAATGAATCTTCTCTTTGTGGAAACGAAAGGAGACCGACCTTGTCACTGAAACCATATACTGCTACCTGGGCATAAGTCATCCTGGTGACTTTCTCTAAATCATTTTGAGCTCCAGTCGAGATCTTCCCAATCAATACCTGCTCAGCAGCTCGGCCACCGAGAGTCATGCATGTCATATCAAACAGTTGTTCTTTAGTCATTAGAAGGTTCTCACTAGGAACATACTAGCA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7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TACCTGAAAATCCCACAAACAGGGTGGTGGGGAAAGGCCATCATGATTCGTAATCAACCTCTTTTGTGGGTTTTGTCCATTGGATTCGAGTTTATGGAGCTTACCTTCCGCCACATGTTACCAAACTTCAACGAGTGTTGGTGGGACAGCATTATTCTTGACATATTGATCTGCAATTGGTTCGGCATATGGGCTGGAATGCGCACCGTCCGGTATTTTGACGGGAAAACATACGAGTGGGTTGGCATTAGCAGGCAACCAAATATCATGGGCAAGGTCAAGCGAACTCTTGGACAATTTACGCCAGCTCATTGGGATAAAGATGAATGGCGTCCTCTTCTAGGTCCATGGCGGTTTATTCAAGTCCTCAGTCTTTGTGTCATATTCTTGACTGTGGAGTTAAATACATTCTTTTTGAAGTTCTGTCTTTGGATTCCTCCAAGAAATCCTTTGATAGTGTATAGATTGGTTTTCTGGTGGTTAATTGCGTTACCAACAATCCGTGAATATAACTCGTATCTACAGGACAGAAAACCAGCGAAGAAGGTAGGAGCATTTTGCTGGCTTTCAGTGGCGATCTGCATTGTTGAGCTCCTAATCTGTATCAAGTTTGGACATGGATCATTTCCAAACCCAATGCCCAAATGGGTGGTAATT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79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GCCGAGGTACAAATGATCAGTCAAATCCGACAGATATGAGTAAGCTGTTGGCAGATCAATCATTTGTGTCATCAATCCTTTGCCTCACTTCCAGGTGTTGATCCAAACGATCCTTCTGTCAAAGATTTGCTTGCTTCCATGCAAGGGCAGTCCGAGAAGAAAGGATGAGGACAAATGATAAGGAACAGAAAGGAGGACAAGAAGTAAAGATGCGTACCTGCCCGG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8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ATTAAAAAAGAGAAGTCGTCGTATGGTTTTGTCGACTACTTTGATCGCCGATCAGCAGCCCTTGCTATTGTGACTCTTAATGGAAGAAATTTGTTTGGACAGCCTATAAAAGTTAACTGGGCATATACTAGTGCTCAGAGAGAGGATACCTCAAGCCACTTTAACATTTTTGTGGGTGATCTCAGTCCAGAGGTTACAGATGCCACATTGTATGCATGCTTTTCAGTCTACCCTAGCTGCTCAGATGCAAAGGTTATGTGGGATCAAAAATCAGGCCGTTCAAGGGGATTTGGATTTGTTTCCTTCCGTAATCAGCAGGAGGCGCAAAGTGCAATAAATGAGTTGACTGGGAAGTGGTTAGGAAGCAGACAAATCCGCTGCAACTGGGCAACAAAAGGCGCTGGAGGAATTGATGAAAAGCAGAATTCAGATGCGAAAAGTGTTGTTGAGTTGACAAGTGGAACATCAGATGATGGTCATGACAAGGCC-AATGAAGATGCTCCAGAAAATAGTCCCCAGTATACAACTGTTTATGTTGGCAACCTTTCTCCTGAAGTCACTTTAGTTGACCTCCATCGTCATTTTCATGCTCTTGGAGCTGGCGTTATTGAAGATGTCCGTATTCAACGGGACAAAGGTTTTGGGTTTGTGAGATAC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8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AGGTACAAATGGACTAGTCAAGAATTTGGTTGCGGGTAATCTCAACCAAGTCTCATCATTAGTCCGCAACATTCTTCTTATGGCCCGACCCGTCTCTAGGAAAAACGTCTTCCCCTCTGAGGCCAATGCCAAACGTGGGAAGCCGTGGCAATTCTCCCGAGAAAGAAAATTAACGTCAAATGAAGAAGATCACAACTTATTCCCTTCGTGGATTAAACGAAAAGATAGAAGGTTATTGCAAGCATCAAATTCGACTAAAGGAGTAATTACAGACGTTGTAGTAGCTCTTGACGGAACTGGTAATTTTACCCGAATTAAAGATGCAATAGACGCAGCACCACAATTGAGTACCTGCCCGGG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&gt;E18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GTGGTCGCGGCCGAGGTTGGCTCTCAAACAACATTGCAAACAAGGGTTGAACACGAGATCCATGATTTTTGCAGCTATATTTTTGTCAATATAGACTTCAAACAATAGTCTAGAGCACTTCGTGCACCTAGCTGAATAGGATCCACTTATCACTATTTTTTATTTCAGTACCTGCCCGGGCGGC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8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GCGGCCGAGGTACCTTGTAGCAGAAAGGGGACTTTCATTTGATGAAAAGTGACAGAAAGCTTTTGCTTCTTCGCTGTTCGCAAATACTATATCTGCATAATTTGCCATGATTTCCCAGTAATCATCATAATGTCTCTCAATGCAGGACACATCTGATGCTGTGATAGCAACTAATGCTCCATTCTTGCGGGCTTCCTTGCAGGCTTTCGAAATTGTTCGGACTGTATCAGGAAGTTCAAACAAGTATCCTTCCACAACCAATATATTTGTTTTAGTAATTGCCTCTGCCAAGCATGGGTCATAGTTTATCCTTGACTAAGGTGGAGTCGCCAACCAAGTAGCTGATGGACTAGCTACAAATGGAAACAAAGCTGAATACCTAAGTATCTTCTTTTTAAATATCATCTGTTGCTGCCTCCTTGTGTATCTGTACCTGCCCGG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8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AGGGCGTAGACACCGCCACCGCCGATGAATTCGACATCGAACAGCCACAGAACCACCCTCAGCCTCCTCCAGAACCACACTTCGACATTACCGAGCGTATGCCTCATCTCACTGACCCTAAGGTTGTCAGCGCTATGCGATCAGCCGTTGCTGACGTGTCACAGACCCGGTCAATGCTCAAAACCCTGGGTGAGCGGCCTTTTCACGAGCTTGTTGATACTGCCAGGGTGAAGTTAGCTGAGATCGATGCCGATATGTCCAAGCGTCTTGAGGAGATTGTCTTGTCTCCACGTCCGCCGGAGATGGAGAGGCAGGATTGGAGATTGGACATGGCGATTAAAGAGGATGAGTGTCGAAAGGGTGTGGAGAAGGAGAGAGAGGAGTATAAGGCGTTGATAGCTTTGGATGAATTGCATGAGGCCTATGAGAAGATGTTGAAGGATGCGGAACAGAGGTTGGAGAAGATATATGAGACTGCTGTTGCTGGTGGTGATGTGGAATCAATTGGAGAGTCTTCTGGTGAGAAGAGTTCTGAGTTGAAAGAGGAAGTGAATGAGGAAGTGATCAGGATTTTGCAGGAGGCATCAGGCAAGAGTGTGGAAAGGGTTGATTTGTCAGGCAGGCAGCTGAGGATGCTGCCTGAAGCTTTTGGGAAGATTCACTCCTTAATAGTGCTAAATCTGTCCAACAACCAGCTTAAGGTGGTTCCTGATTCAATTGCGAGCTTGGAACACCTTGAGGAGCTGCACCTTTCTTCAAATATTTTGGAATCGCTGCCAGACTCCATTGGTCTGTTGTGTAATTTGAAGATCTTAGATGTCTCTGGAAACAAACTTGTCGCTTTGCCAGATAGCATTTGTCATTGCAGGTCGTTAGTGGAATTTGATGCAGGCTTCAACAAGCTTTCTTATTTGCCAACAAATATTGGCTATGAACTGGTAAATCTGCAAAGGCTTTCACTTTCTTTTAATAAGCTCCGCTCGTTACCCACTTCCTTTGGTGAGATGAAGTCCCTGCGCCTTCTAGATGTGCACTTTAATGAACTACATGGGCTTCCACTTTCATTTGGGAACTTGACAAATCTTGAGATCGTCAACTTGAGCAACAATTTTAGTGACCTAACTAAGCTTCCTGACACAATTGGTGACTTGATAAATCTCAAGGAACTTGATCTGAGCAACAACCAGATCCATGAACTGCCTGACACAATTAGCCGGCTTGACAACCTAACTGTGCTTAAGTTGGATGAAAATCCTCTTGTGATACCTCCAAAGGAAGTCGTAGTTGAGGGGGTTGAAGCTGTAAAGGCTTATATGATTAAGCGGCGGCTTGACAATATTATTGGCAGGAAGGACCCAGGAAAAATTATGCTGAAGGAGGTGGGC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92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AAGGCCTATCCACAAGAGAAGGTTGGTGTGTTTGTCCGTCGAGGTAAAGGTGGACCACTTTGCGGTGGTTGAGTATAGTGAGTTGGATCCTTCACTCTCTAGTGCAGTAAACCAGGAAACAGGACGTCTTCGCTTTTGTTGGAGTAATGTCTGCTTACATATGTTTACAGTAGATTTCTTGAATCAAGTGGCAAATGGCCTTGAGAAAGACAGCATTTATCATCTCGCAGAGAAGAAAATCCCCTCAATTCATGGTCAAACAGTGGGATACAAACTGGAACAACTCATATTTGATGCTTTCCCTTATACACCTTCAACAACACTATTTGAGGTTGTTCGCGAAGAAGAATTTGCTCCAGTTAAAAATTCCAACGGGTCAAACTTTGACACTCCTGATAGTGCTAAATTGCTTGTTCTTCGTCTCCACACCCGTTGGGTGGTTGCAGCTGGAGGCTTCTTGACACATTCTGTGCCCTTATATGCCACAGGTGTGGAGGTTTCACCTCTTTGTTCATATGCTGGCGAAAACCTGGAATCTATTTGCCGTGGAAGAACATTCCATGCACCATGTGAAATCTCGTTTTAGTTTCGATTTGATTTCATTAAGTAAAGTCCTGAAAATTTTTTCTCCAATTTATTTTATTTTTTTTCCATTTTCACGAGGGTTGTCTTTTCATACTGTGCTGTAAGC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95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GCGGCCGAGGTACTGGAGGAAACGGACAAATGTTTTTCCGACTAATGCATTGGAAGAACGACAAGGGAGCAGTTCATCCATTAATGATGAAGCAGTTCAAAGAGTAAGGGAGATCCATCCATGCATGCAGCGTCTTCATAAATTGGAAAATTTATTGGAAGAAATAAACAAAAAGCCCGCTGAGATCCCAGCAGAGAAGGATCGAATGCTTCATCAGTCACTTAACAGGATCAAGTCTGTAGAAGTTGACCTAGAAAAAACAAAAAGGGTATTGCATGCGACGGTATTGAAGCAACTTGAAATTACAGAGTTATTGGACAACCTAAAAGAGTCGAGCTTTCATAGGCGGAGATTGTGGTGTTGAATATTGTAAGGTTGGAGATTTGAGT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96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AGGTCGGCGGAGAAGAAAATGGCATCGACGCAGCAGCACCATTCTGGAGATCAGCAGGGATGACTTACATAACCTATTCAAATCTCTGTGCTAATCTTGTTAGGAATTGCCTGAAGGAACCTTACAAAGCTGAAGCCCTTTCCCGTGAGAGGGTCCATTTCACCATCTCCAAATGGGCTGATGGCAAGCCTCAGAAACCCACCATCCGCTCGGATTCTCCTGAAGAATGAGAACAAGGTTGGATCTCAGGCTTTATTTCTTCTCTCAACTGAATTTTGTACCTCGG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E19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CTGTGATGTATTATTTTGGTCCATCTAATATGAGGGGAATTTCATAAATATGAGTGGAAGCATAGAATATTTTATAATCATCATATATATTACTAAAAGCAAAAAAAAAAAAAAAAAAAAAAAAAAA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F-A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GGTACTTAGCGACTTCCTCACTCACTTTCCTTGAGGGCACCCTTGGGTGAAGAATAACCCCACATTACCAACAAGGAGAGTGATGAGATTCAGGGAAGGTCTCATTGCCAGTTTTCTCAGCATGAACCCTAATAGTTCTCTTCATCATAGTATTCTTCCCCATAAGAACAACAGAATCACCTCTCAAACCCTTTCTAATACTCTGTAGCTGATTAGATCCAACATTATCAGCAGCAGCCACAAGCACCTGAGTAAAATCATCCAGAAGTTGACACATTTTGGTGTCATAAGCAATCTTCTTCTCAGCCTTAGTTGCTTTAGGAGCCATTTGAACTGGTTTTTTCAGATGAAAACTAACCCTAAAAGTGAAAAGAAGAGATTTTTAGTACCT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F-A11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AGGTACTGCGTGATCCCTCGCTTTGGAGGCAACTTCCTCAAAATGAAAAGGACAAGTGAAGAAGGTAGAATCTCTACCAACAGATAGTATACAAAATTTAACATTGGATGATATAAAACATCAAGATCCGCAGCTTTATCAAATGCATTGAAACACATCATAATGCATCTAATCAGGAAGCATGAAAAACATATTGTTGTCACATAACCAACTTCCTGAAGTCTTCTTCTGTCTCCCCCTTGATTCTACACCTGC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F-A4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CCCGGGCAGGTACCTTTATGTTCCACTACAGCAGCACGAAAATCTTCCACGATGGAGGCATCCTTGAACTTCAGAGCAATAGTAGAAAGTCCTTTTCCGTCAGCAGCACTATTCAAGCAAGCGAAAGTGACCCCTCTTTTGTCCATATTAGCAAGCTTCATTTCTGGAAAAAGGCTGGCATTCAAGATCAATCTGTAATTTCCTTTGGTCCTCATAACAAGTCTACCTTTTCCTTCCCCTGTTGTAGAAACATTGACCTTTAGTTCTCCCTTCCCCCGCTCTTTCCACCCTCCATTAAGATATTCAAACAGCACGGAATCAGCTGCGAATACGGGTTTTTCATTTTCCTCCCCTGTTTCAACAGTGACCTCTTCTTTGGAAGGAAATCCAGTACCT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lastRenderedPageBreak/>
        <w:t>&gt;F-B7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TGGCTTGCTGCCACGATCCACTGAGATTCCAGCCCTTTGTCCGCTTCCGATTCGTCTGCAAAGGATTCCTACCCGCCGCTCGATGGAAATTGTACCTCGGCCGCGACCACG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F-B8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GCCGAGGTACTTGCCATGACGAGGGTCACACTTAACCATCATAGAAGATGGCTCAAAGGCACTGTTAGTGATTTCTGCAACTGAAAGCTGCTCATGGTAGGCCTTCTCAGCAGAAATGACGGGGGCATATGAGGAAAGCATAAAATGGATCCTGGGATAGGGGACAAGATTGGTCTGGAATTCATTCACATCAACATTCAGAGCTCCATCAAACCTCAAAGAAGCTGTCAGAGAAGATATAACCTGTGAGATAAGGCGATTGAGATTGGTGTAGGTAGGGCGCTCAATGTCCAATGAGCGCCTGCAAATGTCATAGATGGCTTCATTGTCCAAAAGGATTGACACATCAGTGTGCTCAAGTAGAGAATGAGTTGACAGGACACTGTTGTAAGGCTCAACAACAGAAGTTGAGACCTGTGGTGAGGGATAAATTGTGAAACCAAGTTTGGATTTCTTTCCATAGTCAACTGAGAGACGCTCCAGCAGAAGTGACCCAAGACCTGAACCGGTACCTGCC</w:t>
      </w:r>
    </w:p>
    <w:p w:rsidR="0014349F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&gt;F-C1</w:t>
      </w:r>
    </w:p>
    <w:p w:rsidR="00D06539" w:rsidRPr="0014349F" w:rsidRDefault="0014349F" w:rsidP="0014349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349F">
        <w:rPr>
          <w:rFonts w:ascii="Arial" w:hAnsi="Arial" w:cs="Arial"/>
          <w:sz w:val="16"/>
          <w:szCs w:val="16"/>
        </w:rPr>
        <w:t>ATATCATCTTACATAGAACTAGTTTAGGATTCACAAACAACTGAGAAATATATAATGGGAAAGAACAGTAGAATATTTAAATTACTAAGCAGTAATAATTTGAAGAAAATGCCTCTGATTGAACATGACTGCTAATTAATTAATTAGCAGAAAAAAAGGAAATCAAGGCACTTATATATATAAAAAAAACAACAAATGATGACTTAATAAATATGAAACATAATTCTTCCAGAGCTATATATATAGCAAATCCCTTAAGTGTTCAGCAATAACCTTCTCATGAAGACACAATTCATCACTTTTCATTTTTTGGATCAAGAAAATGGGTGAGAAGAAGTGCAATCATCATCTCCACCTCGGC</w:t>
      </w:r>
    </w:p>
    <w:sectPr w:rsidR="00D06539" w:rsidRPr="00143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49F"/>
    <w:rsid w:val="00000DA3"/>
    <w:rsid w:val="00005E62"/>
    <w:rsid w:val="00010D79"/>
    <w:rsid w:val="000145A3"/>
    <w:rsid w:val="00022CFB"/>
    <w:rsid w:val="00023992"/>
    <w:rsid w:val="000268C5"/>
    <w:rsid w:val="000329AF"/>
    <w:rsid w:val="000364A3"/>
    <w:rsid w:val="000402C0"/>
    <w:rsid w:val="00040975"/>
    <w:rsid w:val="00043C29"/>
    <w:rsid w:val="00045C11"/>
    <w:rsid w:val="00053756"/>
    <w:rsid w:val="00056954"/>
    <w:rsid w:val="00061A17"/>
    <w:rsid w:val="00061BC2"/>
    <w:rsid w:val="00062A33"/>
    <w:rsid w:val="00062AFA"/>
    <w:rsid w:val="00063B25"/>
    <w:rsid w:val="0006536D"/>
    <w:rsid w:val="000666B6"/>
    <w:rsid w:val="00066960"/>
    <w:rsid w:val="00067697"/>
    <w:rsid w:val="00067854"/>
    <w:rsid w:val="0007357E"/>
    <w:rsid w:val="0008072C"/>
    <w:rsid w:val="00085B6D"/>
    <w:rsid w:val="000901F6"/>
    <w:rsid w:val="00092AC0"/>
    <w:rsid w:val="0009595D"/>
    <w:rsid w:val="00096945"/>
    <w:rsid w:val="000A02F5"/>
    <w:rsid w:val="000A42B5"/>
    <w:rsid w:val="000B056E"/>
    <w:rsid w:val="000B2A9D"/>
    <w:rsid w:val="000B7030"/>
    <w:rsid w:val="000C025F"/>
    <w:rsid w:val="000C4CE8"/>
    <w:rsid w:val="000C5654"/>
    <w:rsid w:val="000C6F1A"/>
    <w:rsid w:val="000D0E6B"/>
    <w:rsid w:val="000D0FA9"/>
    <w:rsid w:val="000D3F7D"/>
    <w:rsid w:val="000D44AD"/>
    <w:rsid w:val="000D5159"/>
    <w:rsid w:val="000D677E"/>
    <w:rsid w:val="000E0411"/>
    <w:rsid w:val="000E2BF0"/>
    <w:rsid w:val="000E422B"/>
    <w:rsid w:val="000E5ED5"/>
    <w:rsid w:val="000F4807"/>
    <w:rsid w:val="000F4EBC"/>
    <w:rsid w:val="000F4FCF"/>
    <w:rsid w:val="00100E1E"/>
    <w:rsid w:val="00102C79"/>
    <w:rsid w:val="00111129"/>
    <w:rsid w:val="00113424"/>
    <w:rsid w:val="001135CC"/>
    <w:rsid w:val="00116704"/>
    <w:rsid w:val="00125826"/>
    <w:rsid w:val="0012673D"/>
    <w:rsid w:val="001310B9"/>
    <w:rsid w:val="00133E9D"/>
    <w:rsid w:val="001364B4"/>
    <w:rsid w:val="0014349F"/>
    <w:rsid w:val="00143D70"/>
    <w:rsid w:val="00145EB5"/>
    <w:rsid w:val="00147DE5"/>
    <w:rsid w:val="001502D7"/>
    <w:rsid w:val="00152BCF"/>
    <w:rsid w:val="00153595"/>
    <w:rsid w:val="00153A5C"/>
    <w:rsid w:val="00153FD5"/>
    <w:rsid w:val="00155385"/>
    <w:rsid w:val="00162B27"/>
    <w:rsid w:val="00167868"/>
    <w:rsid w:val="001741F5"/>
    <w:rsid w:val="00183561"/>
    <w:rsid w:val="001858D3"/>
    <w:rsid w:val="001904A2"/>
    <w:rsid w:val="001924F9"/>
    <w:rsid w:val="001942B9"/>
    <w:rsid w:val="00197F4B"/>
    <w:rsid w:val="001A56BE"/>
    <w:rsid w:val="001A624F"/>
    <w:rsid w:val="001B25A9"/>
    <w:rsid w:val="001B6A99"/>
    <w:rsid w:val="001C0786"/>
    <w:rsid w:val="001C1ECC"/>
    <w:rsid w:val="001C1F61"/>
    <w:rsid w:val="001D0B28"/>
    <w:rsid w:val="001E5022"/>
    <w:rsid w:val="001E52EE"/>
    <w:rsid w:val="001E5A50"/>
    <w:rsid w:val="001F16BA"/>
    <w:rsid w:val="001F2751"/>
    <w:rsid w:val="00201A94"/>
    <w:rsid w:val="00202C88"/>
    <w:rsid w:val="00204DDC"/>
    <w:rsid w:val="002059BC"/>
    <w:rsid w:val="002106DD"/>
    <w:rsid w:val="00213FC5"/>
    <w:rsid w:val="0022030D"/>
    <w:rsid w:val="002322C7"/>
    <w:rsid w:val="0023343D"/>
    <w:rsid w:val="002369BE"/>
    <w:rsid w:val="00242AC9"/>
    <w:rsid w:val="00250BB7"/>
    <w:rsid w:val="00254759"/>
    <w:rsid w:val="002555BA"/>
    <w:rsid w:val="00262D13"/>
    <w:rsid w:val="002661C3"/>
    <w:rsid w:val="00267099"/>
    <w:rsid w:val="00271D10"/>
    <w:rsid w:val="00273925"/>
    <w:rsid w:val="002749E7"/>
    <w:rsid w:val="00274DF1"/>
    <w:rsid w:val="00276458"/>
    <w:rsid w:val="002807EF"/>
    <w:rsid w:val="00285F12"/>
    <w:rsid w:val="00286E53"/>
    <w:rsid w:val="00297616"/>
    <w:rsid w:val="002A1461"/>
    <w:rsid w:val="002A169B"/>
    <w:rsid w:val="002A2E3D"/>
    <w:rsid w:val="002A32CF"/>
    <w:rsid w:val="002A45AB"/>
    <w:rsid w:val="002A665B"/>
    <w:rsid w:val="002A6C32"/>
    <w:rsid w:val="002B1E85"/>
    <w:rsid w:val="002B45B7"/>
    <w:rsid w:val="002C22CA"/>
    <w:rsid w:val="002C5F70"/>
    <w:rsid w:val="002C69F5"/>
    <w:rsid w:val="002D096F"/>
    <w:rsid w:val="002D19B5"/>
    <w:rsid w:val="002D242C"/>
    <w:rsid w:val="002D3D2F"/>
    <w:rsid w:val="002D4183"/>
    <w:rsid w:val="002D6987"/>
    <w:rsid w:val="002E5CB4"/>
    <w:rsid w:val="002E7042"/>
    <w:rsid w:val="002F0837"/>
    <w:rsid w:val="002F33F8"/>
    <w:rsid w:val="002F3AA3"/>
    <w:rsid w:val="00300ECC"/>
    <w:rsid w:val="003015F0"/>
    <w:rsid w:val="00314407"/>
    <w:rsid w:val="00323354"/>
    <w:rsid w:val="00325131"/>
    <w:rsid w:val="00331B94"/>
    <w:rsid w:val="00335BAD"/>
    <w:rsid w:val="003560AC"/>
    <w:rsid w:val="00356A18"/>
    <w:rsid w:val="00356D60"/>
    <w:rsid w:val="00357BAC"/>
    <w:rsid w:val="00360511"/>
    <w:rsid w:val="00363E99"/>
    <w:rsid w:val="00372F44"/>
    <w:rsid w:val="0037400C"/>
    <w:rsid w:val="0037470F"/>
    <w:rsid w:val="003759F0"/>
    <w:rsid w:val="003810AE"/>
    <w:rsid w:val="00381E0F"/>
    <w:rsid w:val="00382407"/>
    <w:rsid w:val="00383252"/>
    <w:rsid w:val="00390C2E"/>
    <w:rsid w:val="00394F24"/>
    <w:rsid w:val="003A0190"/>
    <w:rsid w:val="003A2D0D"/>
    <w:rsid w:val="003A3B41"/>
    <w:rsid w:val="003B2D71"/>
    <w:rsid w:val="003B6FF2"/>
    <w:rsid w:val="003C025B"/>
    <w:rsid w:val="003C2F95"/>
    <w:rsid w:val="003C46BC"/>
    <w:rsid w:val="003C48AF"/>
    <w:rsid w:val="003C4BC7"/>
    <w:rsid w:val="003D1114"/>
    <w:rsid w:val="003D2A7D"/>
    <w:rsid w:val="003D3239"/>
    <w:rsid w:val="003D58CD"/>
    <w:rsid w:val="003D7483"/>
    <w:rsid w:val="003F4F91"/>
    <w:rsid w:val="003F661D"/>
    <w:rsid w:val="004011DA"/>
    <w:rsid w:val="00401F7E"/>
    <w:rsid w:val="00405E99"/>
    <w:rsid w:val="00406177"/>
    <w:rsid w:val="0040767F"/>
    <w:rsid w:val="00411A1E"/>
    <w:rsid w:val="00413DD1"/>
    <w:rsid w:val="004141AE"/>
    <w:rsid w:val="0042054C"/>
    <w:rsid w:val="004228D3"/>
    <w:rsid w:val="00424BF8"/>
    <w:rsid w:val="00430B40"/>
    <w:rsid w:val="004312A5"/>
    <w:rsid w:val="00432F33"/>
    <w:rsid w:val="00433268"/>
    <w:rsid w:val="00433835"/>
    <w:rsid w:val="00433C69"/>
    <w:rsid w:val="00437A31"/>
    <w:rsid w:val="00441E6A"/>
    <w:rsid w:val="004429C6"/>
    <w:rsid w:val="0045042F"/>
    <w:rsid w:val="004548C0"/>
    <w:rsid w:val="00462DD1"/>
    <w:rsid w:val="00465CEE"/>
    <w:rsid w:val="00472482"/>
    <w:rsid w:val="00472643"/>
    <w:rsid w:val="004764AD"/>
    <w:rsid w:val="00476AB1"/>
    <w:rsid w:val="00476B07"/>
    <w:rsid w:val="0047751A"/>
    <w:rsid w:val="004812EB"/>
    <w:rsid w:val="00484B1E"/>
    <w:rsid w:val="004942CE"/>
    <w:rsid w:val="00495997"/>
    <w:rsid w:val="0049709B"/>
    <w:rsid w:val="004A14B2"/>
    <w:rsid w:val="004A2B74"/>
    <w:rsid w:val="004A30BC"/>
    <w:rsid w:val="004A3A32"/>
    <w:rsid w:val="004B4F76"/>
    <w:rsid w:val="004C1FE6"/>
    <w:rsid w:val="004C2814"/>
    <w:rsid w:val="004C3313"/>
    <w:rsid w:val="004C4329"/>
    <w:rsid w:val="004C473D"/>
    <w:rsid w:val="004C6212"/>
    <w:rsid w:val="004C6767"/>
    <w:rsid w:val="004C676D"/>
    <w:rsid w:val="004C74D5"/>
    <w:rsid w:val="004C7DE7"/>
    <w:rsid w:val="004D5B53"/>
    <w:rsid w:val="004D68D0"/>
    <w:rsid w:val="004D7A56"/>
    <w:rsid w:val="004E6AE6"/>
    <w:rsid w:val="004E7C24"/>
    <w:rsid w:val="004F07CF"/>
    <w:rsid w:val="004F14AA"/>
    <w:rsid w:val="004F1B87"/>
    <w:rsid w:val="0050350C"/>
    <w:rsid w:val="005050B2"/>
    <w:rsid w:val="005063C5"/>
    <w:rsid w:val="00506A64"/>
    <w:rsid w:val="00506B0B"/>
    <w:rsid w:val="0051095C"/>
    <w:rsid w:val="00511D62"/>
    <w:rsid w:val="00513102"/>
    <w:rsid w:val="00513237"/>
    <w:rsid w:val="0052249A"/>
    <w:rsid w:val="005233EB"/>
    <w:rsid w:val="00524366"/>
    <w:rsid w:val="00537604"/>
    <w:rsid w:val="00540FB6"/>
    <w:rsid w:val="00541A84"/>
    <w:rsid w:val="005439A7"/>
    <w:rsid w:val="00543AA8"/>
    <w:rsid w:val="00544085"/>
    <w:rsid w:val="005446A8"/>
    <w:rsid w:val="00545463"/>
    <w:rsid w:val="00546AB4"/>
    <w:rsid w:val="00551F08"/>
    <w:rsid w:val="00556094"/>
    <w:rsid w:val="00561F46"/>
    <w:rsid w:val="00564121"/>
    <w:rsid w:val="00564290"/>
    <w:rsid w:val="005654DA"/>
    <w:rsid w:val="005677ED"/>
    <w:rsid w:val="0057241B"/>
    <w:rsid w:val="00574977"/>
    <w:rsid w:val="0057765F"/>
    <w:rsid w:val="00577E98"/>
    <w:rsid w:val="00583C5C"/>
    <w:rsid w:val="00593A0E"/>
    <w:rsid w:val="005A02D8"/>
    <w:rsid w:val="005A45A2"/>
    <w:rsid w:val="005A5E96"/>
    <w:rsid w:val="005A5F62"/>
    <w:rsid w:val="005A6CA0"/>
    <w:rsid w:val="005B040A"/>
    <w:rsid w:val="005C04A5"/>
    <w:rsid w:val="005C2D3C"/>
    <w:rsid w:val="005D1292"/>
    <w:rsid w:val="005D271F"/>
    <w:rsid w:val="005E2B5B"/>
    <w:rsid w:val="005E4E6C"/>
    <w:rsid w:val="005F3F20"/>
    <w:rsid w:val="005F60AA"/>
    <w:rsid w:val="006016FC"/>
    <w:rsid w:val="00603A8F"/>
    <w:rsid w:val="00603F68"/>
    <w:rsid w:val="00604DCA"/>
    <w:rsid w:val="00607794"/>
    <w:rsid w:val="00617C10"/>
    <w:rsid w:val="00621732"/>
    <w:rsid w:val="00626727"/>
    <w:rsid w:val="00627CA1"/>
    <w:rsid w:val="006347F8"/>
    <w:rsid w:val="00635ADC"/>
    <w:rsid w:val="006362C2"/>
    <w:rsid w:val="00636852"/>
    <w:rsid w:val="006371D7"/>
    <w:rsid w:val="006375FA"/>
    <w:rsid w:val="00640B76"/>
    <w:rsid w:val="00642C39"/>
    <w:rsid w:val="00644180"/>
    <w:rsid w:val="00644344"/>
    <w:rsid w:val="00645AF3"/>
    <w:rsid w:val="00646B75"/>
    <w:rsid w:val="00650257"/>
    <w:rsid w:val="0065520E"/>
    <w:rsid w:val="00670176"/>
    <w:rsid w:val="006701ED"/>
    <w:rsid w:val="00671DF9"/>
    <w:rsid w:val="006726B5"/>
    <w:rsid w:val="00680B6C"/>
    <w:rsid w:val="006819E5"/>
    <w:rsid w:val="00681E3F"/>
    <w:rsid w:val="00685FC0"/>
    <w:rsid w:val="006863B7"/>
    <w:rsid w:val="0068713F"/>
    <w:rsid w:val="00694C27"/>
    <w:rsid w:val="006A4545"/>
    <w:rsid w:val="006B0868"/>
    <w:rsid w:val="006B437B"/>
    <w:rsid w:val="006B630A"/>
    <w:rsid w:val="006C2828"/>
    <w:rsid w:val="006C2A0C"/>
    <w:rsid w:val="006C42FF"/>
    <w:rsid w:val="006C6DB1"/>
    <w:rsid w:val="006C6FE9"/>
    <w:rsid w:val="006D00BD"/>
    <w:rsid w:val="006D1B24"/>
    <w:rsid w:val="006D3CC2"/>
    <w:rsid w:val="006D49DB"/>
    <w:rsid w:val="006E253B"/>
    <w:rsid w:val="006E5B75"/>
    <w:rsid w:val="006E6A31"/>
    <w:rsid w:val="006E7B66"/>
    <w:rsid w:val="006F4C8A"/>
    <w:rsid w:val="007006FF"/>
    <w:rsid w:val="007007D2"/>
    <w:rsid w:val="007017A8"/>
    <w:rsid w:val="0070289B"/>
    <w:rsid w:val="00702E19"/>
    <w:rsid w:val="00703BC9"/>
    <w:rsid w:val="007155AF"/>
    <w:rsid w:val="00721D86"/>
    <w:rsid w:val="00730DBD"/>
    <w:rsid w:val="00732EB4"/>
    <w:rsid w:val="00735A28"/>
    <w:rsid w:val="007406F4"/>
    <w:rsid w:val="00744B1C"/>
    <w:rsid w:val="00744D4F"/>
    <w:rsid w:val="00747CC8"/>
    <w:rsid w:val="00750C59"/>
    <w:rsid w:val="00752281"/>
    <w:rsid w:val="00757EC7"/>
    <w:rsid w:val="00761AE0"/>
    <w:rsid w:val="007638AB"/>
    <w:rsid w:val="00765AAB"/>
    <w:rsid w:val="007709B1"/>
    <w:rsid w:val="0077206B"/>
    <w:rsid w:val="007733ED"/>
    <w:rsid w:val="00782117"/>
    <w:rsid w:val="00786114"/>
    <w:rsid w:val="00792FC3"/>
    <w:rsid w:val="00795C11"/>
    <w:rsid w:val="00796677"/>
    <w:rsid w:val="0079773E"/>
    <w:rsid w:val="00797D9D"/>
    <w:rsid w:val="007A30B6"/>
    <w:rsid w:val="007A619F"/>
    <w:rsid w:val="007B02FD"/>
    <w:rsid w:val="007C0B6B"/>
    <w:rsid w:val="007C2330"/>
    <w:rsid w:val="007C31D8"/>
    <w:rsid w:val="007C35D1"/>
    <w:rsid w:val="007C3969"/>
    <w:rsid w:val="007C6F2C"/>
    <w:rsid w:val="007D0E7A"/>
    <w:rsid w:val="007D2106"/>
    <w:rsid w:val="007D4BCD"/>
    <w:rsid w:val="007D5D59"/>
    <w:rsid w:val="007E03B0"/>
    <w:rsid w:val="007E2D3D"/>
    <w:rsid w:val="007E2F6D"/>
    <w:rsid w:val="007E6BF9"/>
    <w:rsid w:val="007E708B"/>
    <w:rsid w:val="007E7B1C"/>
    <w:rsid w:val="007F6059"/>
    <w:rsid w:val="00802BEF"/>
    <w:rsid w:val="00802F6E"/>
    <w:rsid w:val="0080467E"/>
    <w:rsid w:val="00810953"/>
    <w:rsid w:val="0081180B"/>
    <w:rsid w:val="0081236E"/>
    <w:rsid w:val="00814C2C"/>
    <w:rsid w:val="008252BD"/>
    <w:rsid w:val="00832DF7"/>
    <w:rsid w:val="0083471E"/>
    <w:rsid w:val="0084034E"/>
    <w:rsid w:val="008407FD"/>
    <w:rsid w:val="008432EC"/>
    <w:rsid w:val="008452F9"/>
    <w:rsid w:val="00850189"/>
    <w:rsid w:val="00850D49"/>
    <w:rsid w:val="00856980"/>
    <w:rsid w:val="008648B5"/>
    <w:rsid w:val="00866640"/>
    <w:rsid w:val="00866A7B"/>
    <w:rsid w:val="008727F7"/>
    <w:rsid w:val="008737EA"/>
    <w:rsid w:val="0088027F"/>
    <w:rsid w:val="00880C5C"/>
    <w:rsid w:val="00881D82"/>
    <w:rsid w:val="00891802"/>
    <w:rsid w:val="00894BB8"/>
    <w:rsid w:val="00896ECF"/>
    <w:rsid w:val="008A10C6"/>
    <w:rsid w:val="008A385C"/>
    <w:rsid w:val="008A3E03"/>
    <w:rsid w:val="008A4D78"/>
    <w:rsid w:val="008A5345"/>
    <w:rsid w:val="008B3893"/>
    <w:rsid w:val="008B3C4A"/>
    <w:rsid w:val="008B545E"/>
    <w:rsid w:val="008C2A6F"/>
    <w:rsid w:val="008C6129"/>
    <w:rsid w:val="008C6FB4"/>
    <w:rsid w:val="008C7A96"/>
    <w:rsid w:val="008D6B1A"/>
    <w:rsid w:val="008D76BB"/>
    <w:rsid w:val="008F05F9"/>
    <w:rsid w:val="008F19C8"/>
    <w:rsid w:val="008F1C4C"/>
    <w:rsid w:val="008F29CB"/>
    <w:rsid w:val="008F32D2"/>
    <w:rsid w:val="008F6914"/>
    <w:rsid w:val="00901D63"/>
    <w:rsid w:val="00904549"/>
    <w:rsid w:val="009056C1"/>
    <w:rsid w:val="009111FB"/>
    <w:rsid w:val="0091428E"/>
    <w:rsid w:val="00916A04"/>
    <w:rsid w:val="009171DD"/>
    <w:rsid w:val="009228FA"/>
    <w:rsid w:val="00922A81"/>
    <w:rsid w:val="0092356F"/>
    <w:rsid w:val="00924A94"/>
    <w:rsid w:val="0093009A"/>
    <w:rsid w:val="0093633D"/>
    <w:rsid w:val="009378E1"/>
    <w:rsid w:val="00940732"/>
    <w:rsid w:val="0094074F"/>
    <w:rsid w:val="00941690"/>
    <w:rsid w:val="00943988"/>
    <w:rsid w:val="00946E48"/>
    <w:rsid w:val="00946FD6"/>
    <w:rsid w:val="00947B20"/>
    <w:rsid w:val="00955D09"/>
    <w:rsid w:val="009651DD"/>
    <w:rsid w:val="009814DC"/>
    <w:rsid w:val="00990462"/>
    <w:rsid w:val="009923E7"/>
    <w:rsid w:val="00995FB4"/>
    <w:rsid w:val="009A26AE"/>
    <w:rsid w:val="009A69B1"/>
    <w:rsid w:val="009B530F"/>
    <w:rsid w:val="009C617E"/>
    <w:rsid w:val="009D21B5"/>
    <w:rsid w:val="009D2F10"/>
    <w:rsid w:val="009D760E"/>
    <w:rsid w:val="009F0751"/>
    <w:rsid w:val="009F1FEB"/>
    <w:rsid w:val="009F2632"/>
    <w:rsid w:val="009F3CD0"/>
    <w:rsid w:val="00A0005C"/>
    <w:rsid w:val="00A01525"/>
    <w:rsid w:val="00A01EDF"/>
    <w:rsid w:val="00A04A4A"/>
    <w:rsid w:val="00A1257D"/>
    <w:rsid w:val="00A15BA6"/>
    <w:rsid w:val="00A16059"/>
    <w:rsid w:val="00A207DE"/>
    <w:rsid w:val="00A21B62"/>
    <w:rsid w:val="00A23440"/>
    <w:rsid w:val="00A26CED"/>
    <w:rsid w:val="00A27496"/>
    <w:rsid w:val="00A32000"/>
    <w:rsid w:val="00A3369C"/>
    <w:rsid w:val="00A448BF"/>
    <w:rsid w:val="00A469C1"/>
    <w:rsid w:val="00A51A99"/>
    <w:rsid w:val="00A52E4B"/>
    <w:rsid w:val="00A53029"/>
    <w:rsid w:val="00A54CE1"/>
    <w:rsid w:val="00A60B48"/>
    <w:rsid w:val="00A708F9"/>
    <w:rsid w:val="00A75814"/>
    <w:rsid w:val="00A76652"/>
    <w:rsid w:val="00A862C8"/>
    <w:rsid w:val="00A86A08"/>
    <w:rsid w:val="00A94351"/>
    <w:rsid w:val="00A96B03"/>
    <w:rsid w:val="00A9771D"/>
    <w:rsid w:val="00A9784A"/>
    <w:rsid w:val="00A97E92"/>
    <w:rsid w:val="00AA7FC2"/>
    <w:rsid w:val="00AB0820"/>
    <w:rsid w:val="00AB3F9C"/>
    <w:rsid w:val="00AC406A"/>
    <w:rsid w:val="00AC65E2"/>
    <w:rsid w:val="00AC6C01"/>
    <w:rsid w:val="00AD38B8"/>
    <w:rsid w:val="00AD3EA5"/>
    <w:rsid w:val="00AE0631"/>
    <w:rsid w:val="00AE0F5B"/>
    <w:rsid w:val="00AE0F7D"/>
    <w:rsid w:val="00AF376F"/>
    <w:rsid w:val="00AF3A29"/>
    <w:rsid w:val="00AF419F"/>
    <w:rsid w:val="00B01594"/>
    <w:rsid w:val="00B04639"/>
    <w:rsid w:val="00B119CB"/>
    <w:rsid w:val="00B12EA7"/>
    <w:rsid w:val="00B13B58"/>
    <w:rsid w:val="00B13BEE"/>
    <w:rsid w:val="00B14D53"/>
    <w:rsid w:val="00B16753"/>
    <w:rsid w:val="00B24923"/>
    <w:rsid w:val="00B2605E"/>
    <w:rsid w:val="00B27DD5"/>
    <w:rsid w:val="00B3477E"/>
    <w:rsid w:val="00B40915"/>
    <w:rsid w:val="00B47CC5"/>
    <w:rsid w:val="00B52287"/>
    <w:rsid w:val="00B5301B"/>
    <w:rsid w:val="00B5331F"/>
    <w:rsid w:val="00B543F2"/>
    <w:rsid w:val="00B5586B"/>
    <w:rsid w:val="00B757D5"/>
    <w:rsid w:val="00B9236D"/>
    <w:rsid w:val="00B932F4"/>
    <w:rsid w:val="00B942C9"/>
    <w:rsid w:val="00B94F83"/>
    <w:rsid w:val="00B966EE"/>
    <w:rsid w:val="00BA1036"/>
    <w:rsid w:val="00BA16DE"/>
    <w:rsid w:val="00BA42C5"/>
    <w:rsid w:val="00BA5800"/>
    <w:rsid w:val="00BB0B54"/>
    <w:rsid w:val="00BB39D5"/>
    <w:rsid w:val="00BB54E3"/>
    <w:rsid w:val="00BC0CE8"/>
    <w:rsid w:val="00BC3A25"/>
    <w:rsid w:val="00BC4322"/>
    <w:rsid w:val="00BC48E9"/>
    <w:rsid w:val="00BD4298"/>
    <w:rsid w:val="00BD7335"/>
    <w:rsid w:val="00BF2EBE"/>
    <w:rsid w:val="00BF562D"/>
    <w:rsid w:val="00BF69C6"/>
    <w:rsid w:val="00C00994"/>
    <w:rsid w:val="00C01974"/>
    <w:rsid w:val="00C026AF"/>
    <w:rsid w:val="00C04AF9"/>
    <w:rsid w:val="00C059A0"/>
    <w:rsid w:val="00C06EBF"/>
    <w:rsid w:val="00C07676"/>
    <w:rsid w:val="00C13517"/>
    <w:rsid w:val="00C209BB"/>
    <w:rsid w:val="00C210DE"/>
    <w:rsid w:val="00C269BA"/>
    <w:rsid w:val="00C3074F"/>
    <w:rsid w:val="00C351F8"/>
    <w:rsid w:val="00C4293B"/>
    <w:rsid w:val="00C43967"/>
    <w:rsid w:val="00C46EAA"/>
    <w:rsid w:val="00C50AF7"/>
    <w:rsid w:val="00C5274B"/>
    <w:rsid w:val="00C5740A"/>
    <w:rsid w:val="00C608C4"/>
    <w:rsid w:val="00C643F8"/>
    <w:rsid w:val="00C64691"/>
    <w:rsid w:val="00C77ED7"/>
    <w:rsid w:val="00C77FBD"/>
    <w:rsid w:val="00C8177A"/>
    <w:rsid w:val="00CA1AF8"/>
    <w:rsid w:val="00CA1F21"/>
    <w:rsid w:val="00CB3DC2"/>
    <w:rsid w:val="00CB63C1"/>
    <w:rsid w:val="00CC1C5B"/>
    <w:rsid w:val="00CC3117"/>
    <w:rsid w:val="00CD4BFC"/>
    <w:rsid w:val="00CD6C6D"/>
    <w:rsid w:val="00CE21C9"/>
    <w:rsid w:val="00CE320E"/>
    <w:rsid w:val="00CE3676"/>
    <w:rsid w:val="00CE43CC"/>
    <w:rsid w:val="00CE5D6F"/>
    <w:rsid w:val="00CF1698"/>
    <w:rsid w:val="00CF549A"/>
    <w:rsid w:val="00D02754"/>
    <w:rsid w:val="00D052C8"/>
    <w:rsid w:val="00D059F2"/>
    <w:rsid w:val="00D0636F"/>
    <w:rsid w:val="00D06539"/>
    <w:rsid w:val="00D06A42"/>
    <w:rsid w:val="00D0713D"/>
    <w:rsid w:val="00D10A14"/>
    <w:rsid w:val="00D159DB"/>
    <w:rsid w:val="00D17594"/>
    <w:rsid w:val="00D24E9F"/>
    <w:rsid w:val="00D26D92"/>
    <w:rsid w:val="00D3072B"/>
    <w:rsid w:val="00D358F5"/>
    <w:rsid w:val="00D365D7"/>
    <w:rsid w:val="00D47465"/>
    <w:rsid w:val="00D52A09"/>
    <w:rsid w:val="00D54085"/>
    <w:rsid w:val="00D6220C"/>
    <w:rsid w:val="00D64C96"/>
    <w:rsid w:val="00D74976"/>
    <w:rsid w:val="00D76C06"/>
    <w:rsid w:val="00D84E79"/>
    <w:rsid w:val="00D863DC"/>
    <w:rsid w:val="00DA1F9A"/>
    <w:rsid w:val="00DA449A"/>
    <w:rsid w:val="00DA460E"/>
    <w:rsid w:val="00DA5CBC"/>
    <w:rsid w:val="00DB3083"/>
    <w:rsid w:val="00DC713D"/>
    <w:rsid w:val="00DD2045"/>
    <w:rsid w:val="00DD2CB6"/>
    <w:rsid w:val="00DE318B"/>
    <w:rsid w:val="00DE31D2"/>
    <w:rsid w:val="00DE63A9"/>
    <w:rsid w:val="00DF5FE0"/>
    <w:rsid w:val="00DF6D26"/>
    <w:rsid w:val="00DF7BEA"/>
    <w:rsid w:val="00E0302F"/>
    <w:rsid w:val="00E072F9"/>
    <w:rsid w:val="00E07795"/>
    <w:rsid w:val="00E0782A"/>
    <w:rsid w:val="00E11802"/>
    <w:rsid w:val="00E21208"/>
    <w:rsid w:val="00E2379A"/>
    <w:rsid w:val="00E237B5"/>
    <w:rsid w:val="00E25A5F"/>
    <w:rsid w:val="00E27218"/>
    <w:rsid w:val="00E321D5"/>
    <w:rsid w:val="00E3405D"/>
    <w:rsid w:val="00E35121"/>
    <w:rsid w:val="00E41697"/>
    <w:rsid w:val="00E427BC"/>
    <w:rsid w:val="00E4418B"/>
    <w:rsid w:val="00E45D3F"/>
    <w:rsid w:val="00E461E3"/>
    <w:rsid w:val="00E51EEF"/>
    <w:rsid w:val="00E6324E"/>
    <w:rsid w:val="00E65360"/>
    <w:rsid w:val="00E65EE0"/>
    <w:rsid w:val="00E66B62"/>
    <w:rsid w:val="00E67DF0"/>
    <w:rsid w:val="00E704B2"/>
    <w:rsid w:val="00E732D6"/>
    <w:rsid w:val="00E749C3"/>
    <w:rsid w:val="00E87442"/>
    <w:rsid w:val="00E91319"/>
    <w:rsid w:val="00E9144B"/>
    <w:rsid w:val="00E93054"/>
    <w:rsid w:val="00E9566C"/>
    <w:rsid w:val="00EA186D"/>
    <w:rsid w:val="00EA2A4A"/>
    <w:rsid w:val="00EA2EDB"/>
    <w:rsid w:val="00EA62A8"/>
    <w:rsid w:val="00EB052C"/>
    <w:rsid w:val="00EB3C52"/>
    <w:rsid w:val="00EC347B"/>
    <w:rsid w:val="00EC3D65"/>
    <w:rsid w:val="00EC50F0"/>
    <w:rsid w:val="00EC5DD7"/>
    <w:rsid w:val="00ED03A4"/>
    <w:rsid w:val="00ED5463"/>
    <w:rsid w:val="00EE0B6F"/>
    <w:rsid w:val="00EF04F5"/>
    <w:rsid w:val="00EF3ABD"/>
    <w:rsid w:val="00EF682C"/>
    <w:rsid w:val="00F03380"/>
    <w:rsid w:val="00F044E7"/>
    <w:rsid w:val="00F07579"/>
    <w:rsid w:val="00F128B1"/>
    <w:rsid w:val="00F12CB2"/>
    <w:rsid w:val="00F1749E"/>
    <w:rsid w:val="00F201C5"/>
    <w:rsid w:val="00F20449"/>
    <w:rsid w:val="00F2355C"/>
    <w:rsid w:val="00F248D8"/>
    <w:rsid w:val="00F27433"/>
    <w:rsid w:val="00F27972"/>
    <w:rsid w:val="00F30164"/>
    <w:rsid w:val="00F3095F"/>
    <w:rsid w:val="00F32406"/>
    <w:rsid w:val="00F329E6"/>
    <w:rsid w:val="00F3376E"/>
    <w:rsid w:val="00F33DBD"/>
    <w:rsid w:val="00F35CC7"/>
    <w:rsid w:val="00F416F2"/>
    <w:rsid w:val="00F41F2E"/>
    <w:rsid w:val="00F41FE9"/>
    <w:rsid w:val="00F4358A"/>
    <w:rsid w:val="00F55595"/>
    <w:rsid w:val="00F56672"/>
    <w:rsid w:val="00F63FDD"/>
    <w:rsid w:val="00F70EE3"/>
    <w:rsid w:val="00F71180"/>
    <w:rsid w:val="00F71413"/>
    <w:rsid w:val="00F758B3"/>
    <w:rsid w:val="00F9150E"/>
    <w:rsid w:val="00F91580"/>
    <w:rsid w:val="00F971E5"/>
    <w:rsid w:val="00F97DF7"/>
    <w:rsid w:val="00FA05DB"/>
    <w:rsid w:val="00FA2598"/>
    <w:rsid w:val="00FA4F67"/>
    <w:rsid w:val="00FA5737"/>
    <w:rsid w:val="00FB1D22"/>
    <w:rsid w:val="00FB218C"/>
    <w:rsid w:val="00FB2F58"/>
    <w:rsid w:val="00FB381E"/>
    <w:rsid w:val="00FB60BC"/>
    <w:rsid w:val="00FB6BD6"/>
    <w:rsid w:val="00FC2725"/>
    <w:rsid w:val="00FC791F"/>
    <w:rsid w:val="00FD17AF"/>
    <w:rsid w:val="00FD3647"/>
    <w:rsid w:val="00FD4E3A"/>
    <w:rsid w:val="00FE093E"/>
    <w:rsid w:val="00FE1C53"/>
    <w:rsid w:val="00FF16EC"/>
    <w:rsid w:val="00FF22A9"/>
    <w:rsid w:val="00FF5F38"/>
    <w:rsid w:val="00FF5FE9"/>
    <w:rsid w:val="00FF6B82"/>
    <w:rsid w:val="00FF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11195</Words>
  <Characters>63817</Characters>
  <Application>Microsoft Office Word</Application>
  <DocSecurity>0</DocSecurity>
  <Lines>531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7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éronique Hélene Bergougnoux-Fojtik, Ph.D.</dc:creator>
  <cp:lastModifiedBy>Véronique Hélene Bergougnoux-Fojtik, Ph.D.</cp:lastModifiedBy>
  <cp:revision>1</cp:revision>
  <dcterms:created xsi:type="dcterms:W3CDTF">2016-03-31T10:37:00Z</dcterms:created>
  <dcterms:modified xsi:type="dcterms:W3CDTF">2016-03-31T10:39:00Z</dcterms:modified>
</cp:coreProperties>
</file>